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A21F86" w14:textId="77777777" w:rsidR="005D1CC6" w:rsidRDefault="00107695" w:rsidP="005D1CC6">
      <w:pPr>
        <w:jc w:val="center"/>
        <w:rPr>
          <w:rFonts w:cs="Arial"/>
          <w:b/>
          <w:bCs/>
        </w:rPr>
      </w:pPr>
      <w:r w:rsidRPr="00E453F2">
        <w:rPr>
          <w:rFonts w:cs="Arial"/>
          <w:b/>
          <w:bCs/>
        </w:rPr>
        <w:t xml:space="preserve">Supplement </w:t>
      </w:r>
      <w:r w:rsidR="005D1CC6">
        <w:rPr>
          <w:rFonts w:cs="Arial"/>
          <w:b/>
          <w:bCs/>
        </w:rPr>
        <w:t>of: ‘</w:t>
      </w:r>
      <w:r w:rsidR="00D95357" w:rsidRPr="00D95357">
        <w:rPr>
          <w:rFonts w:cs="Arial"/>
          <w:b/>
          <w:bCs/>
        </w:rPr>
        <w:t xml:space="preserve">Processing of semantic complexity and gestures in schizophrenia: </w:t>
      </w:r>
    </w:p>
    <w:p w14:paraId="3FF9B6FE" w14:textId="6F769795" w:rsidR="001B0C19" w:rsidRPr="00D95357" w:rsidRDefault="00D95357" w:rsidP="005D1CC6">
      <w:pPr>
        <w:jc w:val="center"/>
        <w:rPr>
          <w:rFonts w:cs="Arial"/>
          <w:b/>
          <w:bCs/>
        </w:rPr>
      </w:pPr>
      <w:r w:rsidRPr="00D95357">
        <w:rPr>
          <w:rFonts w:cs="Arial"/>
          <w:b/>
          <w:bCs/>
        </w:rPr>
        <w:t>A naturalistic and multimodal fMRI study</w:t>
      </w:r>
      <w:r w:rsidR="005D1CC6">
        <w:rPr>
          <w:rFonts w:cs="Arial"/>
          <w:b/>
          <w:bCs/>
        </w:rPr>
        <w:t>’</w:t>
      </w:r>
    </w:p>
    <w:p w14:paraId="76449ED3" w14:textId="77777777" w:rsidR="00E453F2" w:rsidRPr="00E453F2" w:rsidRDefault="00E453F2" w:rsidP="00D852BB">
      <w:pPr>
        <w:rPr>
          <w:rFonts w:cs="Arial"/>
          <w:vertAlign w:val="superscript"/>
        </w:rPr>
      </w:pPr>
    </w:p>
    <w:p w14:paraId="2A00943C" w14:textId="77777777" w:rsidR="00E84B6F" w:rsidRPr="00C55693" w:rsidRDefault="00417B1D" w:rsidP="00E84B6F">
      <w:pPr>
        <w:spacing w:line="240" w:lineRule="atLeast"/>
        <w:rPr>
          <w:rFonts w:cs="Arial"/>
          <w:i/>
          <w:iCs/>
        </w:rPr>
      </w:pPr>
      <w:r w:rsidRPr="00C55693">
        <w:rPr>
          <w:rFonts w:cs="Arial"/>
          <w:b/>
          <w:bCs/>
          <w:i/>
          <w:iCs/>
        </w:rPr>
        <w:t>Table 1s</w:t>
      </w:r>
      <w:r w:rsidRPr="00C55693">
        <w:rPr>
          <w:rFonts w:cs="Arial"/>
          <w:i/>
          <w:iCs/>
        </w:rPr>
        <w:t xml:space="preserve">: </w:t>
      </w:r>
      <w:r w:rsidR="00E84B6F" w:rsidRPr="00C55693">
        <w:rPr>
          <w:rFonts w:cs="Arial"/>
          <w:i/>
          <w:iCs/>
        </w:rPr>
        <w:t>Activation peaks and cluster extents</w:t>
      </w:r>
    </w:p>
    <w:p w14:paraId="1001F059" w14:textId="25AE47AE" w:rsidR="00417B1D" w:rsidRPr="00E453F2" w:rsidRDefault="00417B1D" w:rsidP="00D852BB">
      <w:pPr>
        <w:rPr>
          <w:rFonts w:cs="Arial"/>
          <w:b/>
          <w:bCs/>
        </w:rPr>
      </w:pPr>
    </w:p>
    <w:tbl>
      <w:tblPr>
        <w:tblStyle w:val="TableGrid"/>
        <w:tblW w:w="9356" w:type="dxa"/>
        <w:tblLayout w:type="fixed"/>
        <w:tblLook w:val="04A0" w:firstRow="1" w:lastRow="0" w:firstColumn="1" w:lastColumn="0" w:noHBand="0" w:noVBand="1"/>
      </w:tblPr>
      <w:tblGrid>
        <w:gridCol w:w="1132"/>
        <w:gridCol w:w="1420"/>
        <w:gridCol w:w="2410"/>
        <w:gridCol w:w="709"/>
        <w:gridCol w:w="708"/>
        <w:gridCol w:w="567"/>
        <w:gridCol w:w="567"/>
        <w:gridCol w:w="993"/>
        <w:gridCol w:w="850"/>
      </w:tblGrid>
      <w:tr w:rsidR="00ED5ACD" w:rsidRPr="00E453F2" w14:paraId="59AA1BD6" w14:textId="77777777" w:rsidTr="00E453F2">
        <w:trPr>
          <w:cantSplit/>
        </w:trPr>
        <w:tc>
          <w:tcPr>
            <w:tcW w:w="1132" w:type="dxa"/>
            <w:tcBorders>
              <w:bottom w:val="single" w:sz="4" w:space="0" w:color="auto"/>
              <w:right w:val="nil"/>
            </w:tcBorders>
          </w:tcPr>
          <w:p w14:paraId="20442EDD" w14:textId="77777777" w:rsidR="00ED5ACD" w:rsidRPr="00E453F2" w:rsidRDefault="00ED5ACD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  <w:r w:rsidRPr="00E453F2">
              <w:rPr>
                <w:rFonts w:cs="Arial"/>
                <w:b/>
                <w:sz w:val="18"/>
                <w:szCs w:val="18"/>
              </w:rPr>
              <w:t>Contrast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</w:tcPr>
          <w:p w14:paraId="72C696BE" w14:textId="77777777" w:rsidR="00ED5ACD" w:rsidRPr="00E453F2" w:rsidRDefault="00ED5ACD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  <w:r w:rsidRPr="00E453F2">
              <w:rPr>
                <w:rFonts w:cs="Arial"/>
                <w:b/>
                <w:sz w:val="18"/>
                <w:szCs w:val="18"/>
              </w:rPr>
              <w:t>Anatomical regio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4791FBA5" w14:textId="77777777" w:rsidR="00ED5ACD" w:rsidRPr="00E453F2" w:rsidRDefault="00ED5ACD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  <w:r w:rsidRPr="00E453F2">
              <w:rPr>
                <w:rFonts w:cs="Arial"/>
                <w:b/>
                <w:sz w:val="18"/>
                <w:szCs w:val="18"/>
              </w:rPr>
              <w:t>Cluster extent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66FD643" w14:textId="77777777" w:rsidR="00ED5ACD" w:rsidRPr="00E453F2" w:rsidRDefault="00ED5ACD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  <w:r w:rsidRPr="00E453F2">
              <w:rPr>
                <w:rFonts w:cs="Arial"/>
                <w:b/>
                <w:sz w:val="18"/>
                <w:szCs w:val="18"/>
              </w:rPr>
              <w:t>Hem.</w:t>
            </w:r>
          </w:p>
        </w:tc>
        <w:tc>
          <w:tcPr>
            <w:tcW w:w="184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B7BA2B4" w14:textId="77777777" w:rsidR="00ED5ACD" w:rsidRPr="00E453F2" w:rsidRDefault="00ED5ACD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  <w:r w:rsidRPr="00E453F2">
              <w:rPr>
                <w:rFonts w:cs="Arial"/>
                <w:b/>
                <w:sz w:val="18"/>
                <w:szCs w:val="18"/>
              </w:rPr>
              <w:t>MNI Coordinates</w:t>
            </w:r>
          </w:p>
          <w:p w14:paraId="611DAF7A" w14:textId="77777777" w:rsidR="00ED5ACD" w:rsidRPr="00E453F2" w:rsidRDefault="00ED5ACD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  <w:r w:rsidRPr="00E453F2">
              <w:rPr>
                <w:rFonts w:cs="Arial"/>
                <w:b/>
                <w:sz w:val="18"/>
                <w:szCs w:val="18"/>
              </w:rPr>
              <w:t xml:space="preserve"> x          y         z            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4AE1BE3A" w14:textId="77777777" w:rsidR="00ED5ACD" w:rsidRPr="00E453F2" w:rsidRDefault="00ED5ACD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  <w:r w:rsidRPr="00E453F2">
              <w:rPr>
                <w:rFonts w:cs="Arial"/>
                <w:b/>
                <w:i/>
                <w:sz w:val="18"/>
                <w:szCs w:val="18"/>
              </w:rPr>
              <w:t>T</w:t>
            </w:r>
            <w:r w:rsidRPr="00E453F2">
              <w:rPr>
                <w:rFonts w:cs="Arial"/>
                <w:b/>
                <w:sz w:val="18"/>
                <w:szCs w:val="18"/>
              </w:rPr>
              <w:t>-valu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14:paraId="514B87EB" w14:textId="77777777" w:rsidR="00ED5ACD" w:rsidRPr="00E453F2" w:rsidRDefault="00ED5ACD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  <w:r w:rsidRPr="00E453F2">
              <w:rPr>
                <w:rFonts w:cs="Arial"/>
                <w:b/>
                <w:sz w:val="18"/>
                <w:szCs w:val="18"/>
              </w:rPr>
              <w:t>No. voxels</w:t>
            </w:r>
          </w:p>
        </w:tc>
      </w:tr>
      <w:tr w:rsidR="00D61E39" w:rsidRPr="00E453F2" w14:paraId="09CBBECE" w14:textId="77777777" w:rsidTr="00E453F2">
        <w:trPr>
          <w:cantSplit/>
        </w:trPr>
        <w:tc>
          <w:tcPr>
            <w:tcW w:w="9356" w:type="dxa"/>
            <w:gridSpan w:val="9"/>
            <w:tcBorders>
              <w:bottom w:val="single" w:sz="4" w:space="0" w:color="auto"/>
            </w:tcBorders>
          </w:tcPr>
          <w:p w14:paraId="0578E3E7" w14:textId="4A01CE12" w:rsidR="00D61E39" w:rsidRPr="00E453F2" w:rsidRDefault="00D61E39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  <w:r w:rsidRPr="00E453F2">
              <w:rPr>
                <w:rFonts w:cs="Arial"/>
                <w:b/>
                <w:sz w:val="18"/>
                <w:szCs w:val="18"/>
              </w:rPr>
              <w:t>SSD &gt;Controls</w:t>
            </w:r>
          </w:p>
        </w:tc>
      </w:tr>
      <w:tr w:rsidR="00D61E39" w:rsidRPr="00E453F2" w14:paraId="202E1462" w14:textId="77777777" w:rsidTr="00E453F2">
        <w:trPr>
          <w:cantSplit/>
        </w:trPr>
        <w:tc>
          <w:tcPr>
            <w:tcW w:w="1132" w:type="dxa"/>
            <w:tcBorders>
              <w:bottom w:val="single" w:sz="4" w:space="0" w:color="auto"/>
              <w:right w:val="nil"/>
            </w:tcBorders>
          </w:tcPr>
          <w:p w14:paraId="4AA5E714" w14:textId="77777777" w:rsidR="00D61E39" w:rsidRPr="00E453F2" w:rsidRDefault="00D61E39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</w:tcPr>
          <w:p w14:paraId="599EBF02" w14:textId="77777777" w:rsidR="00D61E39" w:rsidRPr="00E453F2" w:rsidRDefault="00D61E39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3A129A46" w14:textId="77777777" w:rsidR="00D61E39" w:rsidRPr="00E453F2" w:rsidRDefault="00D61E39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76B55481" w14:textId="77777777" w:rsidR="00D61E39" w:rsidRPr="00E453F2" w:rsidRDefault="00D61E39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84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577DA57" w14:textId="77777777" w:rsidR="00D61E39" w:rsidRPr="00E453F2" w:rsidRDefault="00D61E39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020010A7" w14:textId="12B04048" w:rsidR="00D61E39" w:rsidRPr="00E453F2" w:rsidRDefault="00D61E39" w:rsidP="00E453F2">
            <w:pPr>
              <w:jc w:val="left"/>
              <w:rPr>
                <w:rFonts w:cs="Arial"/>
                <w:b/>
                <w:i/>
                <w:sz w:val="18"/>
                <w:szCs w:val="18"/>
              </w:rPr>
            </w:pPr>
            <w:proofErr w:type="spellStart"/>
            <w:r w:rsidRPr="00E453F2">
              <w:rPr>
                <w:rFonts w:cs="Arial"/>
                <w:b/>
                <w:i/>
                <w:sz w:val="18"/>
                <w:szCs w:val="18"/>
              </w:rPr>
              <w:t>n.s</w:t>
            </w:r>
            <w:proofErr w:type="spellEnd"/>
            <w:r w:rsidRPr="00E453F2">
              <w:rPr>
                <w:rFonts w:cs="Arial"/>
                <w:b/>
                <w:i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14:paraId="578B905D" w14:textId="77777777" w:rsidR="00D61E39" w:rsidRPr="00E453F2" w:rsidRDefault="00D61E39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</w:p>
        </w:tc>
      </w:tr>
      <w:tr w:rsidR="00D61E39" w:rsidRPr="00E453F2" w14:paraId="6DD1F678" w14:textId="77777777" w:rsidTr="00E453F2">
        <w:trPr>
          <w:cantSplit/>
        </w:trPr>
        <w:tc>
          <w:tcPr>
            <w:tcW w:w="9356" w:type="dxa"/>
            <w:gridSpan w:val="9"/>
            <w:tcBorders>
              <w:bottom w:val="single" w:sz="4" w:space="0" w:color="auto"/>
            </w:tcBorders>
          </w:tcPr>
          <w:p w14:paraId="1DAC15ED" w14:textId="3F9BE405" w:rsidR="00D61E39" w:rsidRPr="00E453F2" w:rsidRDefault="00D61E39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  <w:r w:rsidRPr="00E453F2">
              <w:rPr>
                <w:rFonts w:cs="Arial"/>
                <w:b/>
                <w:sz w:val="18"/>
                <w:szCs w:val="18"/>
              </w:rPr>
              <w:t>Controls &gt; SSD</w:t>
            </w:r>
          </w:p>
        </w:tc>
      </w:tr>
      <w:tr w:rsidR="00D61E39" w:rsidRPr="00E453F2" w14:paraId="43126A98" w14:textId="77777777" w:rsidTr="00E453F2">
        <w:trPr>
          <w:cantSplit/>
        </w:trPr>
        <w:tc>
          <w:tcPr>
            <w:tcW w:w="1132" w:type="dxa"/>
            <w:tcBorders>
              <w:bottom w:val="single" w:sz="4" w:space="0" w:color="auto"/>
              <w:right w:val="nil"/>
            </w:tcBorders>
          </w:tcPr>
          <w:p w14:paraId="2820FB05" w14:textId="77777777" w:rsidR="00D61E39" w:rsidRPr="00E453F2" w:rsidRDefault="00D61E39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</w:tcPr>
          <w:p w14:paraId="144AAE6F" w14:textId="77777777" w:rsidR="00D61E39" w:rsidRPr="00E453F2" w:rsidRDefault="00D61E39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101293F8" w14:textId="77777777" w:rsidR="00D61E39" w:rsidRPr="00E453F2" w:rsidRDefault="00D61E39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3C35B0D" w14:textId="77777777" w:rsidR="00D61E39" w:rsidRPr="00E453F2" w:rsidRDefault="00D61E39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84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888BFE9" w14:textId="77777777" w:rsidR="00D61E39" w:rsidRPr="00E453F2" w:rsidRDefault="00D61E39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613744B4" w14:textId="5BFDCB16" w:rsidR="00D61E39" w:rsidRPr="00E453F2" w:rsidRDefault="00D61E39" w:rsidP="00E453F2">
            <w:pPr>
              <w:jc w:val="left"/>
              <w:rPr>
                <w:rFonts w:cs="Arial"/>
                <w:b/>
                <w:i/>
                <w:sz w:val="18"/>
                <w:szCs w:val="18"/>
              </w:rPr>
            </w:pPr>
            <w:proofErr w:type="spellStart"/>
            <w:r w:rsidRPr="00E453F2">
              <w:rPr>
                <w:rFonts w:cs="Arial"/>
                <w:b/>
                <w:i/>
                <w:sz w:val="18"/>
                <w:szCs w:val="18"/>
              </w:rPr>
              <w:t>n.s</w:t>
            </w:r>
            <w:proofErr w:type="spellEnd"/>
            <w:r w:rsidRPr="00E453F2">
              <w:rPr>
                <w:rFonts w:cs="Arial"/>
                <w:b/>
                <w:i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14:paraId="20539F49" w14:textId="77777777" w:rsidR="00D61E39" w:rsidRPr="00E453F2" w:rsidRDefault="00D61E39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</w:p>
        </w:tc>
      </w:tr>
      <w:tr w:rsidR="00ED5ACD" w:rsidRPr="00E453F2" w14:paraId="562ADBF0" w14:textId="77777777" w:rsidTr="00E453F2">
        <w:trPr>
          <w:cantSplit/>
        </w:trPr>
        <w:tc>
          <w:tcPr>
            <w:tcW w:w="7513" w:type="dxa"/>
            <w:gridSpan w:val="7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FAB5EF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b/>
                <w:sz w:val="18"/>
                <w:szCs w:val="18"/>
              </w:rPr>
              <w:t>High complexity &gt; low complexit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27FD2" w14:textId="77777777" w:rsidR="00ED5ACD" w:rsidRPr="00E453F2" w:rsidRDefault="00ED5ACD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48E67A4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ED5ACD" w:rsidRPr="00E453F2" w14:paraId="05C42D8C" w14:textId="77777777" w:rsidTr="00E453F2">
        <w:trPr>
          <w:cantSplit/>
        </w:trPr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46C77" w14:textId="481A91BB" w:rsidR="00ED5ACD" w:rsidRPr="00E453F2" w:rsidRDefault="007813A3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Cerebellu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01E8BF" w14:textId="65DC543D" w:rsidR="00ED5ACD" w:rsidRPr="00E453F2" w:rsidRDefault="00B072BC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Vermi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D4AC737" w14:textId="50989FBF" w:rsidR="00ED5ACD" w:rsidRPr="00E453F2" w:rsidRDefault="00B072BC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38C99579" w14:textId="6754D8E1" w:rsidR="00ED5ACD" w:rsidRPr="00E453F2" w:rsidRDefault="00B072BC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8780C9D" w14:textId="74EA7696" w:rsidR="00ED5ACD" w:rsidRPr="00E453F2" w:rsidRDefault="00B072BC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-6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088ABB8" w14:textId="72CDC813" w:rsidR="00ED5ACD" w:rsidRPr="00E453F2" w:rsidRDefault="00B072BC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-3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6306CAA" w14:textId="6F0854BF" w:rsidR="00ED5ACD" w:rsidRPr="00E453F2" w:rsidRDefault="00B072BC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4.3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AC57FC9" w14:textId="1E87DAE9" w:rsidR="00ED5ACD" w:rsidRPr="00E453F2" w:rsidRDefault="00B072BC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197</w:t>
            </w:r>
          </w:p>
        </w:tc>
      </w:tr>
      <w:tr w:rsidR="00D61E39" w:rsidRPr="00E453F2" w14:paraId="22978A40" w14:textId="77777777" w:rsidTr="00E453F2">
        <w:trPr>
          <w:cantSplit/>
        </w:trPr>
        <w:tc>
          <w:tcPr>
            <w:tcW w:w="9356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7AE3E43" w14:textId="31F3D0A3" w:rsidR="00D61E39" w:rsidRPr="00E453F2" w:rsidRDefault="00D61E39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b/>
                <w:sz w:val="18"/>
                <w:szCs w:val="18"/>
              </w:rPr>
              <w:t>Low complexity &gt; high complexity</w:t>
            </w:r>
          </w:p>
        </w:tc>
      </w:tr>
      <w:tr w:rsidR="00D61E39" w:rsidRPr="00E453F2" w14:paraId="26502174" w14:textId="77777777" w:rsidTr="00E453F2">
        <w:trPr>
          <w:cantSplit/>
        </w:trPr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3A03C3" w14:textId="77777777" w:rsidR="00D61E39" w:rsidRPr="00E453F2" w:rsidRDefault="00D61E39" w:rsidP="00E453F2">
            <w:pPr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F33A6" w14:textId="77777777" w:rsidR="00D61E39" w:rsidRPr="00E453F2" w:rsidRDefault="00D61E39" w:rsidP="00E453F2">
            <w:pPr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D18AF" w14:textId="77777777" w:rsidR="00D61E39" w:rsidRPr="00E453F2" w:rsidRDefault="00D61E39" w:rsidP="00E453F2">
            <w:pPr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8BFF2" w14:textId="77777777" w:rsidR="00D61E39" w:rsidRPr="00E453F2" w:rsidRDefault="00D61E39" w:rsidP="00E453F2">
            <w:pPr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8A6F8" w14:textId="77777777" w:rsidR="00D61E39" w:rsidRPr="00E453F2" w:rsidRDefault="00D61E39" w:rsidP="00E453F2">
            <w:pPr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A3BD4" w14:textId="77777777" w:rsidR="00D61E39" w:rsidRPr="00E453F2" w:rsidRDefault="00D61E39" w:rsidP="00E453F2">
            <w:pPr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615A5" w14:textId="73ADB2E5" w:rsidR="00D61E39" w:rsidRPr="00E453F2" w:rsidRDefault="00D61E39" w:rsidP="00E453F2">
            <w:pPr>
              <w:jc w:val="left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E453F2">
              <w:rPr>
                <w:rFonts w:cs="Arial"/>
                <w:b/>
                <w:bCs/>
                <w:sz w:val="18"/>
                <w:szCs w:val="18"/>
              </w:rPr>
              <w:t>n.s</w:t>
            </w:r>
            <w:proofErr w:type="spellEnd"/>
            <w:r w:rsidRPr="00E453F2">
              <w:rPr>
                <w:rFonts w:cs="Arial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7BF94EC7" w14:textId="77777777" w:rsidR="00D61E39" w:rsidRPr="00E453F2" w:rsidRDefault="00D61E39" w:rsidP="00E453F2">
            <w:pPr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ED5ACD" w:rsidRPr="00E453F2" w14:paraId="2822A055" w14:textId="77777777" w:rsidTr="00E453F2">
        <w:trPr>
          <w:cantSplit/>
        </w:trPr>
        <w:tc>
          <w:tcPr>
            <w:tcW w:w="4962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5665FE" w14:textId="0343A8B1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E453F2">
              <w:rPr>
                <w:rFonts w:cs="Arial"/>
                <w:b/>
                <w:sz w:val="18"/>
                <w:szCs w:val="18"/>
              </w:rPr>
              <w:t>Gesture+speech</w:t>
            </w:r>
            <w:proofErr w:type="spellEnd"/>
            <w:r w:rsidRPr="00E453F2">
              <w:rPr>
                <w:rFonts w:cs="Arial"/>
                <w:b/>
                <w:sz w:val="18"/>
                <w:szCs w:val="18"/>
              </w:rPr>
              <w:t xml:space="preserve"> &gt; </w:t>
            </w:r>
            <w:r w:rsidR="00F338CE">
              <w:rPr>
                <w:rFonts w:cs="Arial"/>
                <w:b/>
                <w:sz w:val="18"/>
                <w:szCs w:val="18"/>
              </w:rPr>
              <w:t>S</w:t>
            </w:r>
            <w:r w:rsidRPr="00E453F2">
              <w:rPr>
                <w:rFonts w:cs="Arial"/>
                <w:b/>
                <w:sz w:val="18"/>
                <w:szCs w:val="18"/>
              </w:rPr>
              <w:t>peec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3BE07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DFD05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1060A3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8336A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9606C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9B4CCD2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ED5ACD" w:rsidRPr="00E453F2" w14:paraId="571D9EFB" w14:textId="77777777" w:rsidTr="00E453F2">
        <w:trPr>
          <w:cantSplit/>
        </w:trPr>
        <w:tc>
          <w:tcPr>
            <w:tcW w:w="2552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36DA316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Middle occipital gyru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0166466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Middle temporal gyrus, inferior occipital gyrus, superior occipital gyrus, cuneus, fusiform gyrus, inferior temporal gyru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6167BFD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079F7813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-4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BCE183E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-7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C84C3DC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0C5AB7C0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14.2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F47F8BA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4092</w:t>
            </w:r>
          </w:p>
        </w:tc>
      </w:tr>
      <w:tr w:rsidR="00ED5ACD" w:rsidRPr="00E453F2" w14:paraId="167260FF" w14:textId="77777777" w:rsidTr="00E453F2">
        <w:trPr>
          <w:cantSplit/>
        </w:trPr>
        <w:tc>
          <w:tcPr>
            <w:tcW w:w="2552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2668F1DB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Middle temporal gyru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</w:tcPr>
          <w:p w14:paraId="23131CE7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Middle occipital gyrus, inferior temporal gyrus, superior occipital gyrus, cuneus, fusiform gyrus, middle temporal gyru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F488231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BB75517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4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3480B2E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-6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DE1A38D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44C28C5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12.8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8C4F185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3184</w:t>
            </w:r>
          </w:p>
        </w:tc>
      </w:tr>
      <w:tr w:rsidR="00ED5ACD" w:rsidRPr="00E453F2" w14:paraId="16E1DC53" w14:textId="77777777" w:rsidTr="00E453F2">
        <w:trPr>
          <w:cantSplit/>
          <w:trHeight w:val="462"/>
        </w:trPr>
        <w:tc>
          <w:tcPr>
            <w:tcW w:w="2552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CFFDCC5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Superior temporal gyru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EC54C01" w14:textId="3AD32129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 xml:space="preserve">Superior temporal, supramarginal gyrus, </w:t>
            </w:r>
            <w:proofErr w:type="spellStart"/>
            <w:r w:rsidR="00DE16C7" w:rsidRPr="00E453F2">
              <w:rPr>
                <w:rFonts w:cs="Arial"/>
                <w:sz w:val="18"/>
                <w:szCs w:val="18"/>
              </w:rPr>
              <w:t>r</w:t>
            </w:r>
            <w:r w:rsidRPr="00E453F2">
              <w:rPr>
                <w:rFonts w:cs="Arial"/>
                <w:sz w:val="18"/>
                <w:szCs w:val="18"/>
              </w:rPr>
              <w:t>olandic</w:t>
            </w:r>
            <w:proofErr w:type="spellEnd"/>
            <w:r w:rsidRPr="00E453F2">
              <w:rPr>
                <w:rFonts w:cs="Arial"/>
                <w:sz w:val="18"/>
                <w:szCs w:val="18"/>
              </w:rPr>
              <w:t xml:space="preserve"> operculum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201A56B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433D8A9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40B7641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-3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6C4718E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9453B8A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5.0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009E6A4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237</w:t>
            </w:r>
          </w:p>
        </w:tc>
      </w:tr>
      <w:tr w:rsidR="00ED5ACD" w:rsidRPr="00E453F2" w14:paraId="0B9057EB" w14:textId="77777777" w:rsidTr="00E453F2">
        <w:trPr>
          <w:cantSplit/>
          <w:trHeight w:val="462"/>
        </w:trPr>
        <w:tc>
          <w:tcPr>
            <w:tcW w:w="9356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1CE1F36" w14:textId="2072D222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b/>
                <w:bCs/>
                <w:sz w:val="18"/>
                <w:szCs w:val="18"/>
              </w:rPr>
              <w:t xml:space="preserve">Speech&gt; </w:t>
            </w:r>
            <w:proofErr w:type="spellStart"/>
            <w:r w:rsidRPr="00E453F2">
              <w:rPr>
                <w:rFonts w:cs="Arial"/>
                <w:b/>
                <w:bCs/>
                <w:sz w:val="18"/>
                <w:szCs w:val="18"/>
              </w:rPr>
              <w:t>Gesture+</w:t>
            </w:r>
            <w:r w:rsidR="00F338CE">
              <w:rPr>
                <w:rFonts w:cs="Arial"/>
                <w:b/>
                <w:bCs/>
                <w:sz w:val="18"/>
                <w:szCs w:val="18"/>
              </w:rPr>
              <w:t>S</w:t>
            </w:r>
            <w:r w:rsidRPr="00E453F2">
              <w:rPr>
                <w:rFonts w:cs="Arial"/>
                <w:b/>
                <w:bCs/>
                <w:sz w:val="18"/>
                <w:szCs w:val="18"/>
              </w:rPr>
              <w:t>peech</w:t>
            </w:r>
            <w:proofErr w:type="spellEnd"/>
          </w:p>
        </w:tc>
      </w:tr>
      <w:tr w:rsidR="00ED5ACD" w:rsidRPr="00E453F2" w14:paraId="14D0B604" w14:textId="77777777" w:rsidTr="00E453F2">
        <w:trPr>
          <w:cantSplit/>
          <w:trHeight w:val="462"/>
        </w:trPr>
        <w:tc>
          <w:tcPr>
            <w:tcW w:w="2552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B899907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Middle temporal gyru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8C08666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Superior temporal gyrus, inferior temporal gyrus, hippocampus, insul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CF0BD42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3A9994BF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-4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0EC4252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-1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2B922F2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-1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37E91FA" w14:textId="0C552A02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4.</w:t>
            </w:r>
            <w:r w:rsidR="0056763A" w:rsidRPr="00E453F2"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9B30B98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444</w:t>
            </w:r>
          </w:p>
        </w:tc>
      </w:tr>
      <w:tr w:rsidR="00ED5ACD" w:rsidRPr="00E453F2" w14:paraId="047B6B4D" w14:textId="77777777" w:rsidTr="00E453F2">
        <w:trPr>
          <w:cantSplit/>
          <w:trHeight w:val="462"/>
        </w:trPr>
        <w:tc>
          <w:tcPr>
            <w:tcW w:w="2552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25E36B3B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Caudat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</w:tcPr>
          <w:p w14:paraId="20957D9E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Anterior cingulate, middle cingulate, superior frontal gyrus, middle frontal gyru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200DF4E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6838310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E47BA7A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0C9C6F8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7E2DA1B" w14:textId="067353F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3.</w:t>
            </w:r>
            <w:r w:rsidR="0056763A" w:rsidRPr="00E453F2">
              <w:rPr>
                <w:rFonts w:cs="Arial"/>
                <w:sz w:val="18"/>
                <w:szCs w:val="18"/>
              </w:rPr>
              <w:t>8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4D6189F" w14:textId="77777777" w:rsidR="00ED5ACD" w:rsidRPr="00E453F2" w:rsidRDefault="00ED5ACD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97</w:t>
            </w:r>
          </w:p>
        </w:tc>
      </w:tr>
      <w:tr w:rsidR="00E41124" w:rsidRPr="00E453F2" w14:paraId="03DB4B68" w14:textId="77777777" w:rsidTr="00E453F2">
        <w:trPr>
          <w:cantSplit/>
          <w:trHeight w:val="462"/>
        </w:trPr>
        <w:tc>
          <w:tcPr>
            <w:tcW w:w="2552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3D1D66A" w14:textId="2CF22D9F" w:rsidR="00E41124" w:rsidRPr="00E453F2" w:rsidRDefault="00E41124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Pars triangulari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</w:tcPr>
          <w:p w14:paraId="541B8489" w14:textId="28CB5848" w:rsidR="00E41124" w:rsidRPr="00E453F2" w:rsidRDefault="00E41124" w:rsidP="00E453F2">
            <w:pPr>
              <w:jc w:val="left"/>
              <w:rPr>
                <w:rFonts w:cs="Arial"/>
                <w:sz w:val="18"/>
                <w:szCs w:val="18"/>
              </w:rPr>
            </w:pPr>
            <w:proofErr w:type="gramStart"/>
            <w:r w:rsidRPr="00E453F2">
              <w:rPr>
                <w:rFonts w:cs="Arial"/>
                <w:sz w:val="18"/>
                <w:szCs w:val="18"/>
              </w:rPr>
              <w:t>Pars</w:t>
            </w:r>
            <w:proofErr w:type="gramEnd"/>
            <w:r w:rsidRPr="00E453F2">
              <w:rPr>
                <w:rFonts w:cs="Arial"/>
                <w:sz w:val="18"/>
                <w:szCs w:val="18"/>
              </w:rPr>
              <w:t xml:space="preserve"> orbitalis, middle frontal gyrus, Insul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EB8687E" w14:textId="544577A8" w:rsidR="00E41124" w:rsidRPr="00E453F2" w:rsidRDefault="0056763A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38D72C1" w14:textId="149349A9" w:rsidR="00E41124" w:rsidRPr="00E453F2" w:rsidRDefault="0056763A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-5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4782CCF" w14:textId="7C626E07" w:rsidR="00E41124" w:rsidRPr="00E453F2" w:rsidRDefault="0056763A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15BBABF" w14:textId="67240571" w:rsidR="00E41124" w:rsidRPr="00E453F2" w:rsidRDefault="0056763A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717F80C" w14:textId="01D4C522" w:rsidR="00E41124" w:rsidRPr="00E453F2" w:rsidRDefault="00443F16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3.8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D93A2D9" w14:textId="7FA655F0" w:rsidR="00E41124" w:rsidRPr="00E453F2" w:rsidRDefault="00443F16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149</w:t>
            </w:r>
          </w:p>
        </w:tc>
      </w:tr>
      <w:tr w:rsidR="009A2042" w:rsidRPr="00E453F2" w14:paraId="7FBE1CC9" w14:textId="77777777" w:rsidTr="00E453F2">
        <w:trPr>
          <w:cantSplit/>
        </w:trPr>
        <w:tc>
          <w:tcPr>
            <w:tcW w:w="7513" w:type="dxa"/>
            <w:gridSpan w:val="7"/>
            <w:tcBorders>
              <w:bottom w:val="single" w:sz="4" w:space="0" w:color="auto"/>
            </w:tcBorders>
          </w:tcPr>
          <w:p w14:paraId="41C2CE46" w14:textId="0BAFBF5E" w:rsidR="009A2042" w:rsidRPr="00E453F2" w:rsidRDefault="009A2042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  <w:r w:rsidRPr="00E453F2">
              <w:rPr>
                <w:rFonts w:cs="Arial"/>
                <w:b/>
                <w:sz w:val="18"/>
                <w:szCs w:val="18"/>
              </w:rPr>
              <w:t>Interaction gesture x group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97039C8" w14:textId="5549CFA5" w:rsidR="009A2042" w:rsidRPr="00E453F2" w:rsidRDefault="009A2042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  <w:r w:rsidRPr="00E453F2">
              <w:rPr>
                <w:rFonts w:cs="Arial"/>
                <w:b/>
                <w:sz w:val="18"/>
                <w:szCs w:val="18"/>
              </w:rPr>
              <w:t>F-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1658C25" w14:textId="77777777" w:rsidR="009A2042" w:rsidRPr="00E453F2" w:rsidRDefault="009A2042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</w:p>
        </w:tc>
      </w:tr>
      <w:tr w:rsidR="009A2042" w:rsidRPr="00E453F2" w14:paraId="7FE50329" w14:textId="77777777" w:rsidTr="00E453F2">
        <w:trPr>
          <w:cantSplit/>
        </w:trPr>
        <w:tc>
          <w:tcPr>
            <w:tcW w:w="7513" w:type="dxa"/>
            <w:gridSpan w:val="7"/>
            <w:tcBorders>
              <w:bottom w:val="single" w:sz="4" w:space="0" w:color="auto"/>
            </w:tcBorders>
          </w:tcPr>
          <w:p w14:paraId="50A28630" w14:textId="77777777" w:rsidR="009A2042" w:rsidRPr="00E453F2" w:rsidRDefault="009A2042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602D035" w14:textId="49DE533A" w:rsidR="009A2042" w:rsidRPr="00E453F2" w:rsidRDefault="009A2042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E453F2">
              <w:rPr>
                <w:rFonts w:cs="Arial"/>
                <w:b/>
                <w:sz w:val="18"/>
                <w:szCs w:val="18"/>
              </w:rPr>
              <w:t>n.s</w:t>
            </w:r>
            <w:proofErr w:type="spellEnd"/>
            <w:r w:rsidRPr="00E453F2">
              <w:rPr>
                <w:rFonts w:cs="Arial"/>
                <w:b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4FA42E4" w14:textId="77777777" w:rsidR="009A2042" w:rsidRPr="00E453F2" w:rsidRDefault="009A2042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</w:p>
        </w:tc>
      </w:tr>
      <w:tr w:rsidR="009A2042" w:rsidRPr="00E453F2" w14:paraId="7FE90340" w14:textId="77777777" w:rsidTr="00E453F2">
        <w:trPr>
          <w:cantSplit/>
        </w:trPr>
        <w:tc>
          <w:tcPr>
            <w:tcW w:w="7513" w:type="dxa"/>
            <w:gridSpan w:val="7"/>
            <w:tcBorders>
              <w:bottom w:val="single" w:sz="4" w:space="0" w:color="auto"/>
            </w:tcBorders>
          </w:tcPr>
          <w:p w14:paraId="2365D908" w14:textId="44F2B96E" w:rsidR="009A2042" w:rsidRPr="00E453F2" w:rsidRDefault="009A2042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  <w:r w:rsidRPr="00E453F2">
              <w:rPr>
                <w:rFonts w:cs="Arial"/>
                <w:b/>
                <w:sz w:val="18"/>
                <w:szCs w:val="18"/>
              </w:rPr>
              <w:lastRenderedPageBreak/>
              <w:t>Interaction complexity x group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543D263" w14:textId="0C236552" w:rsidR="009A2042" w:rsidRPr="00E453F2" w:rsidRDefault="009A2042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  <w:r w:rsidRPr="00E453F2">
              <w:rPr>
                <w:rFonts w:cs="Arial"/>
                <w:b/>
                <w:sz w:val="18"/>
                <w:szCs w:val="18"/>
              </w:rPr>
              <w:t>F-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5EAE892" w14:textId="77777777" w:rsidR="009A2042" w:rsidRPr="00E453F2" w:rsidRDefault="009A2042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</w:p>
        </w:tc>
      </w:tr>
      <w:tr w:rsidR="009A2042" w:rsidRPr="00E453F2" w14:paraId="0355D21B" w14:textId="77777777" w:rsidTr="00E453F2">
        <w:trPr>
          <w:cantSplit/>
        </w:trPr>
        <w:tc>
          <w:tcPr>
            <w:tcW w:w="2552" w:type="dxa"/>
            <w:gridSpan w:val="2"/>
            <w:tcBorders>
              <w:bottom w:val="nil"/>
              <w:right w:val="single" w:sz="4" w:space="0" w:color="auto"/>
            </w:tcBorders>
          </w:tcPr>
          <w:p w14:paraId="0A85B4D5" w14:textId="0A2B70D1" w:rsidR="009A2042" w:rsidRPr="00E453F2" w:rsidRDefault="005D4066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Inferior parietal gyrus</w:t>
            </w:r>
          </w:p>
        </w:tc>
        <w:tc>
          <w:tcPr>
            <w:tcW w:w="2410" w:type="dxa"/>
            <w:tcBorders>
              <w:left w:val="single" w:sz="4" w:space="0" w:color="auto"/>
              <w:bottom w:val="nil"/>
            </w:tcBorders>
          </w:tcPr>
          <w:p w14:paraId="4676F55E" w14:textId="6FC9D0B6" w:rsidR="009A2042" w:rsidRPr="00E453F2" w:rsidRDefault="005D4066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Angular gyrus, supramarginal gyrus, superior parietal gyrus</w:t>
            </w:r>
          </w:p>
        </w:tc>
        <w:tc>
          <w:tcPr>
            <w:tcW w:w="709" w:type="dxa"/>
            <w:tcBorders>
              <w:bottom w:val="nil"/>
            </w:tcBorders>
          </w:tcPr>
          <w:p w14:paraId="5CAFF482" w14:textId="452D780E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bottom w:val="nil"/>
            </w:tcBorders>
          </w:tcPr>
          <w:p w14:paraId="65440580" w14:textId="659BF99D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-52</w:t>
            </w:r>
          </w:p>
        </w:tc>
        <w:tc>
          <w:tcPr>
            <w:tcW w:w="567" w:type="dxa"/>
            <w:tcBorders>
              <w:bottom w:val="nil"/>
            </w:tcBorders>
          </w:tcPr>
          <w:p w14:paraId="7D93FD60" w14:textId="5CFB39EB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-54</w:t>
            </w:r>
          </w:p>
        </w:tc>
        <w:tc>
          <w:tcPr>
            <w:tcW w:w="567" w:type="dxa"/>
            <w:tcBorders>
              <w:bottom w:val="nil"/>
            </w:tcBorders>
          </w:tcPr>
          <w:p w14:paraId="316C5213" w14:textId="5214E09D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44</w:t>
            </w:r>
          </w:p>
        </w:tc>
        <w:tc>
          <w:tcPr>
            <w:tcW w:w="993" w:type="dxa"/>
            <w:tcBorders>
              <w:bottom w:val="nil"/>
            </w:tcBorders>
          </w:tcPr>
          <w:p w14:paraId="239562AB" w14:textId="2A62F9C1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18.99</w:t>
            </w:r>
          </w:p>
        </w:tc>
        <w:tc>
          <w:tcPr>
            <w:tcW w:w="850" w:type="dxa"/>
            <w:tcBorders>
              <w:bottom w:val="nil"/>
            </w:tcBorders>
          </w:tcPr>
          <w:p w14:paraId="34F703B4" w14:textId="75180CC6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149</w:t>
            </w:r>
          </w:p>
        </w:tc>
      </w:tr>
      <w:tr w:rsidR="009A2042" w:rsidRPr="00E453F2" w14:paraId="56F32778" w14:textId="77777777" w:rsidTr="00E453F2">
        <w:trPr>
          <w:cantSplit/>
        </w:trPr>
        <w:tc>
          <w:tcPr>
            <w:tcW w:w="7513" w:type="dxa"/>
            <w:gridSpan w:val="7"/>
            <w:tcBorders>
              <w:bottom w:val="single" w:sz="4" w:space="0" w:color="auto"/>
            </w:tcBorders>
          </w:tcPr>
          <w:p w14:paraId="0DD00CCB" w14:textId="77777777" w:rsidR="009A2042" w:rsidRPr="00E453F2" w:rsidRDefault="009A2042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  <w:r w:rsidRPr="00E453F2">
              <w:rPr>
                <w:rFonts w:cs="Arial"/>
                <w:b/>
                <w:sz w:val="18"/>
                <w:szCs w:val="18"/>
              </w:rPr>
              <w:t>Interaction gesture x complexity x group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187747C" w14:textId="77777777" w:rsidR="009A2042" w:rsidRPr="00E453F2" w:rsidRDefault="009A2042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  <w:r w:rsidRPr="00E453F2">
              <w:rPr>
                <w:rFonts w:cs="Arial"/>
                <w:b/>
                <w:sz w:val="18"/>
                <w:szCs w:val="18"/>
              </w:rPr>
              <w:t>F-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48C5705" w14:textId="77777777" w:rsidR="009A2042" w:rsidRPr="00E453F2" w:rsidRDefault="009A2042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</w:p>
        </w:tc>
      </w:tr>
      <w:tr w:rsidR="009A2042" w:rsidRPr="00E453F2" w14:paraId="6ACAA860" w14:textId="77777777" w:rsidTr="00E453F2">
        <w:trPr>
          <w:cantSplit/>
        </w:trPr>
        <w:tc>
          <w:tcPr>
            <w:tcW w:w="2552" w:type="dxa"/>
            <w:gridSpan w:val="2"/>
            <w:tcBorders>
              <w:bottom w:val="nil"/>
              <w:right w:val="single" w:sz="4" w:space="0" w:color="auto"/>
            </w:tcBorders>
          </w:tcPr>
          <w:p w14:paraId="493E04EE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Middle frontal gyrus</w:t>
            </w:r>
          </w:p>
        </w:tc>
        <w:tc>
          <w:tcPr>
            <w:tcW w:w="2410" w:type="dxa"/>
            <w:tcBorders>
              <w:left w:val="single" w:sz="4" w:space="0" w:color="auto"/>
              <w:bottom w:val="nil"/>
            </w:tcBorders>
          </w:tcPr>
          <w:p w14:paraId="6B4FEC3C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Superior frontal gyrus, precentral gyrus</w:t>
            </w:r>
          </w:p>
        </w:tc>
        <w:tc>
          <w:tcPr>
            <w:tcW w:w="709" w:type="dxa"/>
            <w:tcBorders>
              <w:bottom w:val="nil"/>
            </w:tcBorders>
          </w:tcPr>
          <w:p w14:paraId="7426A877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bottom w:val="nil"/>
            </w:tcBorders>
          </w:tcPr>
          <w:p w14:paraId="0A19C203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34</w:t>
            </w:r>
          </w:p>
        </w:tc>
        <w:tc>
          <w:tcPr>
            <w:tcW w:w="567" w:type="dxa"/>
            <w:tcBorders>
              <w:bottom w:val="nil"/>
            </w:tcBorders>
          </w:tcPr>
          <w:p w14:paraId="1934AC68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bottom w:val="nil"/>
            </w:tcBorders>
          </w:tcPr>
          <w:p w14:paraId="14C6D7EB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58</w:t>
            </w:r>
          </w:p>
        </w:tc>
        <w:tc>
          <w:tcPr>
            <w:tcW w:w="993" w:type="dxa"/>
            <w:tcBorders>
              <w:bottom w:val="nil"/>
            </w:tcBorders>
          </w:tcPr>
          <w:p w14:paraId="2B560673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21.39</w:t>
            </w:r>
          </w:p>
        </w:tc>
        <w:tc>
          <w:tcPr>
            <w:tcW w:w="850" w:type="dxa"/>
            <w:tcBorders>
              <w:bottom w:val="nil"/>
            </w:tcBorders>
          </w:tcPr>
          <w:p w14:paraId="1E422679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181</w:t>
            </w:r>
          </w:p>
        </w:tc>
      </w:tr>
      <w:tr w:rsidR="009A2042" w:rsidRPr="00E453F2" w14:paraId="3B203025" w14:textId="77777777" w:rsidTr="00E453F2">
        <w:trPr>
          <w:cantSplit/>
        </w:trPr>
        <w:tc>
          <w:tcPr>
            <w:tcW w:w="2552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BAA6275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Inferior parietal gyru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</w:tcPr>
          <w:p w14:paraId="52901ECF" w14:textId="2A507409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Inferior parietal gyrus, angular gyrus, supramarginal gyrus, superior parietal gyru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DFAD239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A5FCB8C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-5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81070A1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-5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9BDC839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4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0B71696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21.3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AEA5733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367</w:t>
            </w:r>
          </w:p>
        </w:tc>
      </w:tr>
      <w:tr w:rsidR="009A2042" w:rsidRPr="00E453F2" w14:paraId="54C43DE5" w14:textId="77777777" w:rsidTr="00E453F2">
        <w:trPr>
          <w:cantSplit/>
          <w:trHeight w:val="438"/>
        </w:trPr>
        <w:tc>
          <w:tcPr>
            <w:tcW w:w="2552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5CE3D594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Middle frontal gyru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</w:tcPr>
          <w:p w14:paraId="2B857C50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Pars triangularis, pars orbitalis, insula, superior frontal gyru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FED1F8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CC9E6D1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4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8A8C3F4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4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D72544A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6185CE4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19.1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B09802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231</w:t>
            </w:r>
          </w:p>
        </w:tc>
      </w:tr>
      <w:tr w:rsidR="009A2042" w:rsidRPr="00E453F2" w14:paraId="5DC95A32" w14:textId="77777777" w:rsidTr="00E453F2">
        <w:trPr>
          <w:cantSplit/>
          <w:trHeight w:val="438"/>
        </w:trPr>
        <w:tc>
          <w:tcPr>
            <w:tcW w:w="2552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07876ABD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Middle frontal gyru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</w:tcPr>
          <w:p w14:paraId="71168164" w14:textId="1CACB6F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Superior frontal gyrus, precentral gyru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6EC408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F630D32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-3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5FE0A09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DD3D111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2082BD5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17.6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8635C3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154</w:t>
            </w:r>
          </w:p>
        </w:tc>
      </w:tr>
      <w:tr w:rsidR="009A2042" w:rsidRPr="00E453F2" w14:paraId="4BC7FDFF" w14:textId="77777777" w:rsidTr="00E453F2">
        <w:trPr>
          <w:cantSplit/>
          <w:trHeight w:val="438"/>
        </w:trPr>
        <w:tc>
          <w:tcPr>
            <w:tcW w:w="2552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09620A2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Inferior parietal gyru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A6EB2FA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Supramarginal gyrus, superior parietal gyrus, angular gyrus, middle occipital gyru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3D50FA4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FC5D2DC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5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336F1F4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-4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DECE1AD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4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39A80FD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17.1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9534D44" w14:textId="77777777" w:rsidR="009A2042" w:rsidRPr="00E453F2" w:rsidRDefault="009A2042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375</w:t>
            </w:r>
          </w:p>
        </w:tc>
      </w:tr>
    </w:tbl>
    <w:p w14:paraId="44A13935" w14:textId="5419722D" w:rsidR="0014411E" w:rsidRPr="00C55693" w:rsidRDefault="0014411E" w:rsidP="0014411E">
      <w:pPr>
        <w:spacing w:line="240" w:lineRule="atLeast"/>
        <w:rPr>
          <w:rFonts w:cs="Arial"/>
          <w:sz w:val="18"/>
          <w:szCs w:val="18"/>
        </w:rPr>
      </w:pPr>
      <w:r w:rsidRPr="00C55693">
        <w:rPr>
          <w:rFonts w:cs="Arial"/>
          <w:sz w:val="18"/>
          <w:szCs w:val="18"/>
        </w:rPr>
        <w:t xml:space="preserve">Voxel activations </w:t>
      </w:r>
      <w:proofErr w:type="spellStart"/>
      <w:r w:rsidRPr="00C55693">
        <w:rPr>
          <w:rFonts w:cs="Arial"/>
          <w:sz w:val="18"/>
          <w:szCs w:val="18"/>
        </w:rPr>
        <w:t>thresholded</w:t>
      </w:r>
      <w:proofErr w:type="spellEnd"/>
      <w:r w:rsidRPr="00C55693">
        <w:rPr>
          <w:rFonts w:cs="Arial"/>
          <w:sz w:val="18"/>
          <w:szCs w:val="18"/>
        </w:rPr>
        <w:t xml:space="preserve"> at p &lt; 0.001, only clusters bigger than 87 voxels are reported (</w:t>
      </w:r>
      <w:r w:rsidR="00C55693">
        <w:rPr>
          <w:rFonts w:cs="Arial"/>
          <w:sz w:val="18"/>
          <w:szCs w:val="18"/>
        </w:rPr>
        <w:t>M</w:t>
      </w:r>
      <w:r w:rsidRPr="00C55693">
        <w:rPr>
          <w:rFonts w:cs="Arial"/>
          <w:sz w:val="18"/>
          <w:szCs w:val="18"/>
        </w:rPr>
        <w:t>onte</w:t>
      </w:r>
      <w:r w:rsidR="00C55693">
        <w:rPr>
          <w:rFonts w:cs="Arial"/>
          <w:sz w:val="18"/>
          <w:szCs w:val="18"/>
        </w:rPr>
        <w:t>-C</w:t>
      </w:r>
      <w:r w:rsidRPr="00C55693">
        <w:rPr>
          <w:rFonts w:cs="Arial"/>
          <w:sz w:val="18"/>
          <w:szCs w:val="18"/>
        </w:rPr>
        <w:t>arlo cluster corrected at p &lt; 0.05). Lateralization of the activation clusters is indicated by L (left) and R (right).</w:t>
      </w:r>
    </w:p>
    <w:p w14:paraId="0C18A870" w14:textId="2A7F6A2A" w:rsidR="00B0602C" w:rsidRPr="00E453F2" w:rsidRDefault="00B0602C" w:rsidP="00D852BB">
      <w:pPr>
        <w:rPr>
          <w:rFonts w:cs="Arial"/>
        </w:rPr>
      </w:pPr>
    </w:p>
    <w:p w14:paraId="75188E25" w14:textId="4A1206D2" w:rsidR="00702A8B" w:rsidRPr="00E453F2" w:rsidRDefault="00702A8B" w:rsidP="00D852BB">
      <w:pPr>
        <w:rPr>
          <w:rFonts w:cs="Arial"/>
        </w:rPr>
      </w:pPr>
    </w:p>
    <w:p w14:paraId="309C76FD" w14:textId="7D8D936F" w:rsidR="00702A8B" w:rsidRPr="00E453F2" w:rsidRDefault="00702A8B" w:rsidP="00D852BB">
      <w:pPr>
        <w:rPr>
          <w:rFonts w:cs="Arial"/>
        </w:rPr>
      </w:pPr>
    </w:p>
    <w:p w14:paraId="3B5E0D20" w14:textId="222A4B96" w:rsidR="00702A8B" w:rsidRPr="00E453F2" w:rsidRDefault="00702A8B" w:rsidP="00D852BB">
      <w:pPr>
        <w:rPr>
          <w:rFonts w:cs="Arial"/>
        </w:rPr>
      </w:pPr>
    </w:p>
    <w:p w14:paraId="4BA26D7E" w14:textId="314F56DD" w:rsidR="00702A8B" w:rsidRPr="00E453F2" w:rsidRDefault="00702A8B" w:rsidP="00D852BB">
      <w:pPr>
        <w:rPr>
          <w:rFonts w:cs="Arial"/>
        </w:rPr>
      </w:pPr>
    </w:p>
    <w:p w14:paraId="4BC418D4" w14:textId="3CF94DDD" w:rsidR="00702A8B" w:rsidRPr="00E453F2" w:rsidRDefault="00702A8B" w:rsidP="00D852BB">
      <w:pPr>
        <w:rPr>
          <w:rFonts w:cs="Arial"/>
        </w:rPr>
      </w:pPr>
    </w:p>
    <w:p w14:paraId="432CF0C0" w14:textId="77777777" w:rsidR="00702A8B" w:rsidRPr="00E453F2" w:rsidRDefault="00702A8B" w:rsidP="00D852BB">
      <w:pPr>
        <w:rPr>
          <w:rFonts w:cs="Arial"/>
        </w:rPr>
      </w:pPr>
    </w:p>
    <w:p w14:paraId="0EEFC809" w14:textId="77777777" w:rsidR="00E453F2" w:rsidRDefault="00E453F2">
      <w:pPr>
        <w:spacing w:before="0" w:after="160" w:line="259" w:lineRule="auto"/>
        <w:jc w:val="left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4C6DDF06" w14:textId="30B053B4" w:rsidR="00ED5ACD" w:rsidRPr="003F528E" w:rsidRDefault="00107695" w:rsidP="00914561">
      <w:pPr>
        <w:spacing w:line="240" w:lineRule="atLeast"/>
        <w:rPr>
          <w:rFonts w:cs="Arial"/>
        </w:rPr>
      </w:pPr>
      <w:r w:rsidRPr="00C55693">
        <w:rPr>
          <w:rFonts w:cs="Arial"/>
          <w:b/>
          <w:bCs/>
        </w:rPr>
        <w:lastRenderedPageBreak/>
        <w:t xml:space="preserve">Table </w:t>
      </w:r>
      <w:r w:rsidR="00417B1D" w:rsidRPr="00C55693">
        <w:rPr>
          <w:rFonts w:cs="Arial"/>
          <w:b/>
          <w:bCs/>
        </w:rPr>
        <w:t>2s</w:t>
      </w:r>
      <w:r w:rsidRPr="003F528E">
        <w:rPr>
          <w:rFonts w:cs="Arial"/>
        </w:rPr>
        <w:t xml:space="preserve">: </w:t>
      </w:r>
      <w:r w:rsidR="00E84B6F" w:rsidRPr="003F528E">
        <w:rPr>
          <w:rFonts w:cs="Arial"/>
        </w:rPr>
        <w:t>Activation peaks and cluster extents</w:t>
      </w:r>
      <w:r w:rsidR="00914561" w:rsidRPr="003F528E">
        <w:rPr>
          <w:rFonts w:cs="Arial"/>
        </w:rPr>
        <w:t xml:space="preserve"> of</w:t>
      </w:r>
      <w:r w:rsidR="00014D66" w:rsidRPr="003F528E">
        <w:rPr>
          <w:rFonts w:cs="Arial"/>
        </w:rPr>
        <w:t xml:space="preserve"> the group</w:t>
      </w:r>
      <w:r w:rsidR="008E17C2">
        <w:rPr>
          <w:rFonts w:cs="Arial"/>
        </w:rPr>
        <w:t>-</w:t>
      </w:r>
      <w:r w:rsidR="00014D66" w:rsidRPr="003F528E">
        <w:rPr>
          <w:rFonts w:cs="Arial"/>
        </w:rPr>
        <w:t xml:space="preserve">independent </w:t>
      </w:r>
      <w:r w:rsidR="00ED5ACD" w:rsidRPr="003F528E">
        <w:rPr>
          <w:rFonts w:cs="Arial"/>
        </w:rPr>
        <w:t>interaction gesture x ID</w:t>
      </w:r>
    </w:p>
    <w:p w14:paraId="7C9EE493" w14:textId="77777777" w:rsidR="00E453F2" w:rsidRPr="00E453F2" w:rsidRDefault="00E453F2" w:rsidP="00914561">
      <w:pPr>
        <w:spacing w:line="240" w:lineRule="atLeast"/>
        <w:rPr>
          <w:rFonts w:cs="Arial"/>
          <w:b/>
        </w:rPr>
      </w:pPr>
    </w:p>
    <w:tbl>
      <w:tblPr>
        <w:tblStyle w:val="TableGrid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33"/>
        <w:gridCol w:w="1532"/>
        <w:gridCol w:w="2297"/>
        <w:gridCol w:w="709"/>
        <w:gridCol w:w="567"/>
        <w:gridCol w:w="567"/>
        <w:gridCol w:w="708"/>
        <w:gridCol w:w="993"/>
        <w:gridCol w:w="850"/>
      </w:tblGrid>
      <w:tr w:rsidR="00107695" w:rsidRPr="00E453F2" w14:paraId="0362D1DB" w14:textId="77777777" w:rsidTr="00E453F2">
        <w:trPr>
          <w:cantSplit/>
        </w:trPr>
        <w:tc>
          <w:tcPr>
            <w:tcW w:w="1133" w:type="dxa"/>
            <w:tcBorders>
              <w:bottom w:val="single" w:sz="4" w:space="0" w:color="auto"/>
              <w:right w:val="nil"/>
            </w:tcBorders>
          </w:tcPr>
          <w:p w14:paraId="3E456E57" w14:textId="77777777" w:rsidR="00107695" w:rsidRPr="00E453F2" w:rsidRDefault="00107695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  <w:r w:rsidRPr="00E453F2">
              <w:rPr>
                <w:rFonts w:cs="Arial"/>
                <w:b/>
                <w:sz w:val="18"/>
                <w:szCs w:val="18"/>
              </w:rPr>
              <w:t>Contrast</w:t>
            </w:r>
          </w:p>
        </w:tc>
        <w:tc>
          <w:tcPr>
            <w:tcW w:w="1532" w:type="dxa"/>
            <w:tcBorders>
              <w:left w:val="nil"/>
              <w:bottom w:val="single" w:sz="4" w:space="0" w:color="auto"/>
              <w:right w:val="nil"/>
            </w:tcBorders>
          </w:tcPr>
          <w:p w14:paraId="08A6D4BA" w14:textId="77777777" w:rsidR="00107695" w:rsidRPr="00E453F2" w:rsidRDefault="00107695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  <w:r w:rsidRPr="00E453F2">
              <w:rPr>
                <w:rFonts w:cs="Arial"/>
                <w:b/>
                <w:sz w:val="18"/>
                <w:szCs w:val="18"/>
              </w:rPr>
              <w:t>Anatomical region</w:t>
            </w:r>
          </w:p>
        </w:tc>
        <w:tc>
          <w:tcPr>
            <w:tcW w:w="2297" w:type="dxa"/>
            <w:tcBorders>
              <w:left w:val="nil"/>
              <w:bottom w:val="single" w:sz="4" w:space="0" w:color="auto"/>
              <w:right w:val="nil"/>
            </w:tcBorders>
          </w:tcPr>
          <w:p w14:paraId="033BA43D" w14:textId="77777777" w:rsidR="00107695" w:rsidRPr="00E453F2" w:rsidRDefault="00107695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  <w:r w:rsidRPr="00E453F2">
              <w:rPr>
                <w:rFonts w:cs="Arial"/>
                <w:b/>
                <w:sz w:val="18"/>
                <w:szCs w:val="18"/>
              </w:rPr>
              <w:t>Cluster extent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22186246" w14:textId="77777777" w:rsidR="00107695" w:rsidRPr="00E453F2" w:rsidRDefault="00107695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  <w:r w:rsidRPr="00E453F2">
              <w:rPr>
                <w:rFonts w:cs="Arial"/>
                <w:b/>
                <w:sz w:val="18"/>
                <w:szCs w:val="18"/>
              </w:rPr>
              <w:t>Hem.</w:t>
            </w:r>
          </w:p>
        </w:tc>
        <w:tc>
          <w:tcPr>
            <w:tcW w:w="184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C7ECE0F" w14:textId="77777777" w:rsidR="00107695" w:rsidRPr="00E453F2" w:rsidRDefault="00107695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  <w:r w:rsidRPr="00E453F2">
              <w:rPr>
                <w:rFonts w:cs="Arial"/>
                <w:b/>
                <w:sz w:val="18"/>
                <w:szCs w:val="18"/>
              </w:rPr>
              <w:t>MNI Coordinates</w:t>
            </w:r>
          </w:p>
          <w:p w14:paraId="47B3C986" w14:textId="77777777" w:rsidR="00107695" w:rsidRPr="00E453F2" w:rsidRDefault="00107695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  <w:r w:rsidRPr="00E453F2">
              <w:rPr>
                <w:rFonts w:cs="Arial"/>
                <w:b/>
                <w:sz w:val="18"/>
                <w:szCs w:val="18"/>
              </w:rPr>
              <w:t xml:space="preserve"> x          y         z            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5746FCBC" w14:textId="7B17C00B" w:rsidR="00107695" w:rsidRPr="00E453F2" w:rsidRDefault="00833E9B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  <w:r w:rsidRPr="00E453F2">
              <w:rPr>
                <w:rFonts w:cs="Arial"/>
                <w:b/>
                <w:i/>
                <w:sz w:val="18"/>
                <w:szCs w:val="18"/>
              </w:rPr>
              <w:t>F</w:t>
            </w:r>
            <w:r w:rsidR="00107695" w:rsidRPr="00E453F2">
              <w:rPr>
                <w:rFonts w:cs="Arial"/>
                <w:b/>
                <w:sz w:val="18"/>
                <w:szCs w:val="18"/>
              </w:rPr>
              <w:t>-valu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14:paraId="595A9714" w14:textId="77777777" w:rsidR="00107695" w:rsidRPr="00E453F2" w:rsidRDefault="00107695" w:rsidP="00E453F2">
            <w:pPr>
              <w:jc w:val="left"/>
              <w:rPr>
                <w:rFonts w:cs="Arial"/>
                <w:b/>
                <w:sz w:val="18"/>
                <w:szCs w:val="18"/>
              </w:rPr>
            </w:pPr>
            <w:r w:rsidRPr="00E453F2">
              <w:rPr>
                <w:rFonts w:cs="Arial"/>
                <w:b/>
                <w:sz w:val="18"/>
                <w:szCs w:val="18"/>
              </w:rPr>
              <w:t>No. voxels</w:t>
            </w:r>
          </w:p>
        </w:tc>
      </w:tr>
      <w:tr w:rsidR="00107695" w:rsidRPr="00E453F2" w14:paraId="47A31BAB" w14:textId="77777777" w:rsidTr="00E453F2">
        <w:trPr>
          <w:cantSplit/>
        </w:trPr>
        <w:tc>
          <w:tcPr>
            <w:tcW w:w="9356" w:type="dxa"/>
            <w:gridSpan w:val="9"/>
            <w:tcBorders>
              <w:bottom w:val="single" w:sz="4" w:space="0" w:color="auto"/>
            </w:tcBorders>
          </w:tcPr>
          <w:p w14:paraId="01196E24" w14:textId="279A8C5D" w:rsidR="00107695" w:rsidRPr="00E453F2" w:rsidRDefault="006C461A" w:rsidP="00E453F2">
            <w:pPr>
              <w:jc w:val="left"/>
              <w:rPr>
                <w:rFonts w:cs="Arial"/>
                <w:bCs/>
                <w:sz w:val="18"/>
                <w:szCs w:val="18"/>
              </w:rPr>
            </w:pPr>
            <w:r w:rsidRPr="00E453F2">
              <w:rPr>
                <w:rFonts w:cs="Arial"/>
                <w:bCs/>
                <w:sz w:val="18"/>
                <w:szCs w:val="18"/>
              </w:rPr>
              <w:t>Interaction gesture x ID</w:t>
            </w:r>
          </w:p>
        </w:tc>
      </w:tr>
      <w:tr w:rsidR="00107695" w:rsidRPr="00E453F2" w14:paraId="0199E073" w14:textId="77777777" w:rsidTr="00E453F2">
        <w:trPr>
          <w:cantSplit/>
        </w:trPr>
        <w:tc>
          <w:tcPr>
            <w:tcW w:w="2665" w:type="dxa"/>
            <w:gridSpan w:val="2"/>
            <w:tcBorders>
              <w:bottom w:val="nil"/>
              <w:right w:val="single" w:sz="4" w:space="0" w:color="auto"/>
            </w:tcBorders>
          </w:tcPr>
          <w:p w14:paraId="576938A0" w14:textId="1A4C0B2C" w:rsidR="00107695" w:rsidRPr="00E453F2" w:rsidRDefault="00A7631E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 xml:space="preserve">Superior </w:t>
            </w:r>
            <w:r w:rsidR="0001492F" w:rsidRPr="00E453F2">
              <w:rPr>
                <w:rFonts w:cs="Arial"/>
                <w:sz w:val="18"/>
                <w:szCs w:val="18"/>
              </w:rPr>
              <w:t>t</w:t>
            </w:r>
            <w:r w:rsidR="00084101" w:rsidRPr="00E453F2">
              <w:rPr>
                <w:rFonts w:cs="Arial"/>
                <w:sz w:val="18"/>
                <w:szCs w:val="18"/>
              </w:rPr>
              <w:t>emporal pole</w:t>
            </w:r>
          </w:p>
        </w:tc>
        <w:tc>
          <w:tcPr>
            <w:tcW w:w="2297" w:type="dxa"/>
            <w:tcBorders>
              <w:left w:val="single" w:sz="4" w:space="0" w:color="auto"/>
              <w:bottom w:val="nil"/>
            </w:tcBorders>
          </w:tcPr>
          <w:p w14:paraId="7AAE3EB1" w14:textId="77777777" w:rsidR="00107695" w:rsidRPr="00E453F2" w:rsidRDefault="00A7631E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 xml:space="preserve">Insula, pars orbitalis, </w:t>
            </w:r>
            <w:r w:rsidR="00035585" w:rsidRPr="00E453F2">
              <w:rPr>
                <w:rFonts w:cs="Arial"/>
                <w:sz w:val="18"/>
                <w:szCs w:val="18"/>
              </w:rPr>
              <w:t xml:space="preserve">middle temporal pole, </w:t>
            </w:r>
            <w:r w:rsidR="00E07D56" w:rsidRPr="00E453F2">
              <w:rPr>
                <w:rFonts w:cs="Arial"/>
                <w:sz w:val="18"/>
                <w:szCs w:val="18"/>
              </w:rPr>
              <w:t>middle temporal gyrus</w:t>
            </w:r>
          </w:p>
        </w:tc>
        <w:tc>
          <w:tcPr>
            <w:tcW w:w="709" w:type="dxa"/>
            <w:tcBorders>
              <w:bottom w:val="nil"/>
            </w:tcBorders>
          </w:tcPr>
          <w:p w14:paraId="09A81413" w14:textId="77777777" w:rsidR="00107695" w:rsidRPr="00E453F2" w:rsidRDefault="00E07D56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567" w:type="dxa"/>
            <w:tcBorders>
              <w:bottom w:val="nil"/>
            </w:tcBorders>
          </w:tcPr>
          <w:p w14:paraId="1016D57A" w14:textId="77777777" w:rsidR="00107695" w:rsidRPr="00E453F2" w:rsidRDefault="00BE7056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-46</w:t>
            </w:r>
          </w:p>
        </w:tc>
        <w:tc>
          <w:tcPr>
            <w:tcW w:w="567" w:type="dxa"/>
            <w:tcBorders>
              <w:bottom w:val="nil"/>
            </w:tcBorders>
          </w:tcPr>
          <w:p w14:paraId="5708621D" w14:textId="77777777" w:rsidR="00107695" w:rsidRPr="00E453F2" w:rsidRDefault="00BE7056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708" w:type="dxa"/>
            <w:tcBorders>
              <w:bottom w:val="nil"/>
            </w:tcBorders>
          </w:tcPr>
          <w:p w14:paraId="77A8E699" w14:textId="77777777" w:rsidR="00107695" w:rsidRPr="00E453F2" w:rsidRDefault="00BE7056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-12</w:t>
            </w:r>
          </w:p>
        </w:tc>
        <w:tc>
          <w:tcPr>
            <w:tcW w:w="993" w:type="dxa"/>
            <w:tcBorders>
              <w:bottom w:val="nil"/>
            </w:tcBorders>
          </w:tcPr>
          <w:p w14:paraId="25A36349" w14:textId="102058B7" w:rsidR="00107695" w:rsidRPr="00E453F2" w:rsidRDefault="00590C8A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20.90</w:t>
            </w:r>
          </w:p>
        </w:tc>
        <w:tc>
          <w:tcPr>
            <w:tcW w:w="850" w:type="dxa"/>
            <w:tcBorders>
              <w:bottom w:val="nil"/>
            </w:tcBorders>
          </w:tcPr>
          <w:p w14:paraId="0824A9FC" w14:textId="7385A3A0" w:rsidR="00107695" w:rsidRPr="00E453F2" w:rsidRDefault="00FB6EB3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287</w:t>
            </w:r>
          </w:p>
        </w:tc>
      </w:tr>
      <w:tr w:rsidR="00107695" w:rsidRPr="00E453F2" w14:paraId="64FECBC2" w14:textId="77777777" w:rsidTr="00E453F2">
        <w:trPr>
          <w:cantSplit/>
        </w:trPr>
        <w:tc>
          <w:tcPr>
            <w:tcW w:w="2665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07443C3A" w14:textId="77777777" w:rsidR="00107695" w:rsidRPr="00E453F2" w:rsidRDefault="00084101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Inferior occipital gyrus</w:t>
            </w:r>
          </w:p>
        </w:tc>
        <w:tc>
          <w:tcPr>
            <w:tcW w:w="2297" w:type="dxa"/>
            <w:tcBorders>
              <w:top w:val="nil"/>
              <w:left w:val="single" w:sz="4" w:space="0" w:color="auto"/>
              <w:bottom w:val="nil"/>
            </w:tcBorders>
          </w:tcPr>
          <w:p w14:paraId="5FC72322" w14:textId="29591B42" w:rsidR="00107695" w:rsidRPr="00E453F2" w:rsidRDefault="00E07D56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Middle occipital gyrus, fusiform</w:t>
            </w:r>
            <w:r w:rsidR="0001492F" w:rsidRPr="00E453F2">
              <w:rPr>
                <w:rFonts w:cs="Arial"/>
                <w:sz w:val="18"/>
                <w:szCs w:val="18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9BBF2E" w14:textId="77777777" w:rsidR="00107695" w:rsidRPr="00E453F2" w:rsidRDefault="00E07D56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302388D" w14:textId="77777777" w:rsidR="00107695" w:rsidRPr="00E453F2" w:rsidRDefault="00BE7056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7406858" w14:textId="77777777" w:rsidR="00107695" w:rsidRPr="00E453F2" w:rsidRDefault="00BE7056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-9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CEFB9D5" w14:textId="77777777" w:rsidR="00107695" w:rsidRPr="00E453F2" w:rsidRDefault="00BE7056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-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3B8ED41" w14:textId="79E4E43F" w:rsidR="00107695" w:rsidRPr="00E453F2" w:rsidRDefault="00590C8A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19.5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72BE63" w14:textId="703830EE" w:rsidR="00107695" w:rsidRPr="00E453F2" w:rsidRDefault="00FB6EB3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383</w:t>
            </w:r>
          </w:p>
        </w:tc>
      </w:tr>
      <w:tr w:rsidR="00107695" w:rsidRPr="00E453F2" w14:paraId="4D5D516D" w14:textId="77777777" w:rsidTr="00E453F2">
        <w:trPr>
          <w:cantSplit/>
          <w:trHeight w:val="438"/>
        </w:trPr>
        <w:tc>
          <w:tcPr>
            <w:tcW w:w="2665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1DDBAB9E" w14:textId="77777777" w:rsidR="00107695" w:rsidRPr="00E453F2" w:rsidRDefault="00084101" w:rsidP="00E453F2">
            <w:pPr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E453F2">
              <w:rPr>
                <w:rFonts w:cs="Arial"/>
                <w:sz w:val="18"/>
                <w:szCs w:val="18"/>
              </w:rPr>
              <w:t>Cerebelum</w:t>
            </w:r>
            <w:proofErr w:type="spellEnd"/>
          </w:p>
        </w:tc>
        <w:tc>
          <w:tcPr>
            <w:tcW w:w="2297" w:type="dxa"/>
            <w:tcBorders>
              <w:top w:val="nil"/>
              <w:left w:val="single" w:sz="4" w:space="0" w:color="auto"/>
              <w:bottom w:val="nil"/>
            </w:tcBorders>
          </w:tcPr>
          <w:p w14:paraId="0F539395" w14:textId="77777777" w:rsidR="00107695" w:rsidRPr="00E453F2" w:rsidRDefault="00BE7056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Vermi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51840A" w14:textId="77777777" w:rsidR="00107695" w:rsidRPr="00E453F2" w:rsidRDefault="00E07D56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6431CFF" w14:textId="77777777" w:rsidR="00107695" w:rsidRPr="00E453F2" w:rsidRDefault="00BE7056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7BC204E" w14:textId="77777777" w:rsidR="00107695" w:rsidRPr="00E453F2" w:rsidRDefault="00BE7056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-6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730169E" w14:textId="77777777" w:rsidR="00107695" w:rsidRPr="00E453F2" w:rsidRDefault="00BE7056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-3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AE093C7" w14:textId="43DE9B4F" w:rsidR="00107695" w:rsidRPr="00E453F2" w:rsidRDefault="00590C8A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19.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491EDD1" w14:textId="54434862" w:rsidR="00107695" w:rsidRPr="00E453F2" w:rsidRDefault="00FB6EB3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589</w:t>
            </w:r>
          </w:p>
        </w:tc>
      </w:tr>
      <w:tr w:rsidR="00084101" w:rsidRPr="00E453F2" w14:paraId="2D0344BA" w14:textId="77777777" w:rsidTr="00E453F2">
        <w:trPr>
          <w:cantSplit/>
          <w:trHeight w:val="438"/>
        </w:trPr>
        <w:tc>
          <w:tcPr>
            <w:tcW w:w="266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009AF06" w14:textId="77777777" w:rsidR="00084101" w:rsidRPr="00E453F2" w:rsidRDefault="00084101" w:rsidP="00E453F2">
            <w:pPr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E453F2">
              <w:rPr>
                <w:rFonts w:cs="Arial"/>
                <w:sz w:val="18"/>
                <w:szCs w:val="18"/>
              </w:rPr>
              <w:t>Herschl</w:t>
            </w:r>
            <w:proofErr w:type="spellEnd"/>
            <w:r w:rsidRPr="00E453F2">
              <w:rPr>
                <w:rFonts w:cs="Arial"/>
                <w:sz w:val="18"/>
                <w:szCs w:val="18"/>
              </w:rPr>
              <w:t xml:space="preserve"> gyrus</w:t>
            </w:r>
          </w:p>
        </w:tc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E8C2649" w14:textId="77777777" w:rsidR="00084101" w:rsidRPr="00E453F2" w:rsidRDefault="00BE7056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Hippocampus, insula, thalamus, putame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1A5A5B2" w14:textId="77777777" w:rsidR="00084101" w:rsidRPr="00E453F2" w:rsidRDefault="00E07D56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L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AD27C14" w14:textId="77777777" w:rsidR="00084101" w:rsidRPr="00E453F2" w:rsidRDefault="00BE7056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-3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7EEB9A5" w14:textId="77777777" w:rsidR="00084101" w:rsidRPr="00E453F2" w:rsidRDefault="00BE7056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-3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2C54D97E" w14:textId="77777777" w:rsidR="00084101" w:rsidRPr="00E453F2" w:rsidRDefault="00BE7056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E28757D" w14:textId="427A6F04" w:rsidR="00084101" w:rsidRPr="00E453F2" w:rsidRDefault="00590C8A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18.6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1301787" w14:textId="568C6C20" w:rsidR="00084101" w:rsidRPr="00E453F2" w:rsidRDefault="00FB6EB3" w:rsidP="00E453F2">
            <w:pPr>
              <w:jc w:val="left"/>
              <w:rPr>
                <w:rFonts w:cs="Arial"/>
                <w:sz w:val="18"/>
                <w:szCs w:val="18"/>
              </w:rPr>
            </w:pPr>
            <w:r w:rsidRPr="00E453F2">
              <w:rPr>
                <w:rFonts w:cs="Arial"/>
                <w:sz w:val="18"/>
                <w:szCs w:val="18"/>
              </w:rPr>
              <w:t>199</w:t>
            </w:r>
          </w:p>
        </w:tc>
      </w:tr>
    </w:tbl>
    <w:p w14:paraId="314D3892" w14:textId="3B30FC48" w:rsidR="00D01240" w:rsidRPr="00C55693" w:rsidRDefault="00D01240" w:rsidP="00D01240">
      <w:pPr>
        <w:spacing w:line="240" w:lineRule="atLeast"/>
        <w:rPr>
          <w:rFonts w:cs="Arial"/>
          <w:sz w:val="18"/>
          <w:szCs w:val="18"/>
        </w:rPr>
      </w:pPr>
      <w:r w:rsidRPr="00C55693">
        <w:rPr>
          <w:rFonts w:cs="Arial"/>
          <w:sz w:val="18"/>
          <w:szCs w:val="18"/>
        </w:rPr>
        <w:t xml:space="preserve">Voxel activations </w:t>
      </w:r>
      <w:proofErr w:type="spellStart"/>
      <w:r w:rsidRPr="00C55693">
        <w:rPr>
          <w:rFonts w:cs="Arial"/>
          <w:sz w:val="18"/>
          <w:szCs w:val="18"/>
        </w:rPr>
        <w:t>thresholded</w:t>
      </w:r>
      <w:proofErr w:type="spellEnd"/>
      <w:r w:rsidRPr="00C55693">
        <w:rPr>
          <w:rFonts w:cs="Arial"/>
          <w:sz w:val="18"/>
          <w:szCs w:val="18"/>
        </w:rPr>
        <w:t xml:space="preserve"> at p &lt; 0.001, only clusters bigger than 87 voxels are reported (</w:t>
      </w:r>
      <w:r w:rsidR="00C55693">
        <w:rPr>
          <w:rFonts w:cs="Arial"/>
          <w:sz w:val="18"/>
          <w:szCs w:val="18"/>
        </w:rPr>
        <w:t>M</w:t>
      </w:r>
      <w:r w:rsidRPr="00C55693">
        <w:rPr>
          <w:rFonts w:cs="Arial"/>
          <w:sz w:val="18"/>
          <w:szCs w:val="18"/>
        </w:rPr>
        <w:t>onte</w:t>
      </w:r>
      <w:r w:rsidR="00C55693">
        <w:rPr>
          <w:rFonts w:cs="Arial"/>
          <w:sz w:val="18"/>
          <w:szCs w:val="18"/>
        </w:rPr>
        <w:t>-C</w:t>
      </w:r>
      <w:r w:rsidRPr="00C55693">
        <w:rPr>
          <w:rFonts w:cs="Arial"/>
          <w:sz w:val="18"/>
          <w:szCs w:val="18"/>
        </w:rPr>
        <w:t>arlo cluster corrected at p &lt; 0.05). Lateralization of the activation clusters is indicated by L (left) and R (right).</w:t>
      </w:r>
    </w:p>
    <w:p w14:paraId="7EC04613" w14:textId="76B3D6F5" w:rsidR="00D01240" w:rsidRDefault="00D01240">
      <w:pPr>
        <w:rPr>
          <w:rFonts w:cs="Arial"/>
          <w:noProof/>
        </w:rPr>
      </w:pPr>
    </w:p>
    <w:p w14:paraId="08637061" w14:textId="77777777" w:rsidR="008E17C2" w:rsidRDefault="008E17C2">
      <w:pPr>
        <w:spacing w:before="0" w:after="160" w:line="259" w:lineRule="auto"/>
        <w:jc w:val="left"/>
        <w:rPr>
          <w:rFonts w:cs="Arial"/>
          <w:noProof/>
        </w:rPr>
      </w:pPr>
    </w:p>
    <w:p w14:paraId="0FE8AC72" w14:textId="77777777" w:rsidR="008E17C2" w:rsidRDefault="008E17C2">
      <w:pPr>
        <w:spacing w:before="0" w:after="160" w:line="259" w:lineRule="auto"/>
        <w:jc w:val="left"/>
        <w:rPr>
          <w:rFonts w:cs="Arial"/>
          <w:noProof/>
        </w:rPr>
      </w:pPr>
    </w:p>
    <w:p w14:paraId="7CD108AA" w14:textId="77777777" w:rsidR="008E17C2" w:rsidRDefault="008E17C2">
      <w:pPr>
        <w:spacing w:before="0" w:after="160" w:line="259" w:lineRule="auto"/>
        <w:jc w:val="left"/>
        <w:rPr>
          <w:rFonts w:cs="Arial"/>
          <w:noProof/>
        </w:rPr>
      </w:pPr>
      <w:r>
        <w:rPr>
          <w:rFonts w:cs="Arial"/>
          <w:noProof/>
        </w:rPr>
        <w:br w:type="page"/>
      </w:r>
    </w:p>
    <w:p w14:paraId="789EF252" w14:textId="73CA89A3" w:rsidR="008E17C2" w:rsidRPr="003F528E" w:rsidRDefault="008E17C2" w:rsidP="008E17C2">
      <w:pPr>
        <w:spacing w:line="240" w:lineRule="atLeast"/>
        <w:rPr>
          <w:rFonts w:cs="Arial"/>
        </w:rPr>
      </w:pPr>
      <w:r w:rsidRPr="00C55693">
        <w:rPr>
          <w:rFonts w:cs="Arial"/>
          <w:b/>
          <w:bCs/>
        </w:rPr>
        <w:lastRenderedPageBreak/>
        <w:t xml:space="preserve">Table </w:t>
      </w:r>
      <w:r>
        <w:rPr>
          <w:rFonts w:cs="Arial"/>
          <w:b/>
          <w:bCs/>
        </w:rPr>
        <w:t>3</w:t>
      </w:r>
      <w:r w:rsidRPr="00C55693">
        <w:rPr>
          <w:rFonts w:cs="Arial"/>
          <w:b/>
          <w:bCs/>
        </w:rPr>
        <w:t>s</w:t>
      </w:r>
      <w:r w:rsidRPr="003F528E">
        <w:rPr>
          <w:rFonts w:cs="Arial"/>
        </w:rPr>
        <w:t xml:space="preserve">: Activation peaks and cluster extents of the </w:t>
      </w:r>
      <w:r>
        <w:rPr>
          <w:rFonts w:cs="Arial"/>
        </w:rPr>
        <w:t>conjunction analysis for modality effects</w:t>
      </w:r>
    </w:p>
    <w:tbl>
      <w:tblPr>
        <w:tblpPr w:leftFromText="180" w:rightFromText="180" w:vertAnchor="text" w:horzAnchor="margin" w:tblpXSpec="center" w:tblpY="336"/>
        <w:tblW w:w="10715" w:type="dxa"/>
        <w:tblLayout w:type="fixed"/>
        <w:tblLook w:val="04A0" w:firstRow="1" w:lastRow="0" w:firstColumn="1" w:lastColumn="0" w:noHBand="0" w:noVBand="1"/>
      </w:tblPr>
      <w:tblGrid>
        <w:gridCol w:w="279"/>
        <w:gridCol w:w="1417"/>
        <w:gridCol w:w="1985"/>
        <w:gridCol w:w="1134"/>
        <w:gridCol w:w="992"/>
        <w:gridCol w:w="1418"/>
        <w:gridCol w:w="992"/>
        <w:gridCol w:w="1324"/>
        <w:gridCol w:w="1174"/>
      </w:tblGrid>
      <w:tr w:rsidR="003D07B0" w:rsidRPr="003D07B0" w14:paraId="5FF368CA" w14:textId="77777777" w:rsidTr="003D07B0">
        <w:trPr>
          <w:trHeight w:val="320"/>
        </w:trPr>
        <w:tc>
          <w:tcPr>
            <w:tcW w:w="2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42CD3A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DE" w:eastAsia="zh-CN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C7D6F4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DE" w:eastAsia="zh-CN"/>
              </w:rPr>
              <w:t>Anatomical region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8E20EA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DE" w:eastAsia="zh-CN"/>
              </w:rPr>
              <w:t>Cluster exten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91756A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DE" w:eastAsia="zh-CN"/>
              </w:rPr>
              <w:t>Hem.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25D7F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DE" w:eastAsia="zh-CN"/>
              </w:rPr>
              <w:t>MNI Coordinates</w:t>
            </w:r>
          </w:p>
        </w:tc>
        <w:tc>
          <w:tcPr>
            <w:tcW w:w="13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D97986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DE" w:eastAsia="zh-CN"/>
              </w:rPr>
              <w:t>T</w:t>
            </w:r>
            <w:r w:rsidRPr="003D07B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DE" w:eastAsia="zh-CN"/>
              </w:rPr>
              <w:t>-value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7DFD9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DE" w:eastAsia="zh-CN"/>
              </w:rPr>
              <w:t>No. voxels</w:t>
            </w:r>
          </w:p>
        </w:tc>
      </w:tr>
      <w:tr w:rsidR="003D07B0" w:rsidRPr="003D07B0" w14:paraId="684DC6A3" w14:textId="77777777" w:rsidTr="003D07B0">
        <w:trPr>
          <w:trHeight w:val="320"/>
        </w:trPr>
        <w:tc>
          <w:tcPr>
            <w:tcW w:w="2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07E8DF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DE" w:eastAsia="zh-CN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7D848A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DE" w:eastAsia="zh-CN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524739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DE" w:eastAsia="zh-CN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832C2E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DE" w:eastAsia="zh-CN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29C5A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DE" w:eastAsia="zh-CN"/>
              </w:rPr>
              <w:t xml:space="preserve"> x          y         z            </w:t>
            </w:r>
          </w:p>
        </w:tc>
        <w:tc>
          <w:tcPr>
            <w:tcW w:w="13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51903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DE" w:eastAsia="zh-CN"/>
              </w:rPr>
            </w:pPr>
          </w:p>
        </w:tc>
        <w:tc>
          <w:tcPr>
            <w:tcW w:w="11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4D6CA5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DE" w:eastAsia="zh-CN"/>
              </w:rPr>
            </w:pPr>
          </w:p>
        </w:tc>
      </w:tr>
      <w:tr w:rsidR="003D07B0" w:rsidRPr="003D07B0" w14:paraId="0DFCE23F" w14:textId="77777777" w:rsidTr="003D07B0">
        <w:trPr>
          <w:trHeight w:val="320"/>
        </w:trPr>
        <w:tc>
          <w:tcPr>
            <w:tcW w:w="10710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CA4D1C" w14:textId="77B2BB55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Conjunction Control and Patients [Speech &gt; Speech + Gesture]</w:t>
            </w:r>
            <w:r w:rsidR="00061E53" w:rsidRPr="00061E53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 xml:space="preserve">, </w:t>
            </w:r>
            <w:r w:rsidR="00061E53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p&lt;0.05, k = 100</w:t>
            </w:r>
          </w:p>
        </w:tc>
      </w:tr>
      <w:tr w:rsidR="003D07B0" w:rsidRPr="003D07B0" w14:paraId="63A1F28C" w14:textId="77777777" w:rsidTr="003D07B0">
        <w:trPr>
          <w:trHeight w:val="780"/>
        </w:trPr>
        <w:tc>
          <w:tcPr>
            <w:tcW w:w="16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051C5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Middle temporal gyru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DC5F7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Middle temporal gyr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04E94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33FEF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-4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88832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-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DADE0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0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41756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2.84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FF11F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647</w:t>
            </w:r>
          </w:p>
        </w:tc>
      </w:tr>
      <w:tr w:rsidR="003D07B0" w:rsidRPr="003D07B0" w14:paraId="589A3292" w14:textId="77777777" w:rsidTr="003D07B0">
        <w:trPr>
          <w:trHeight w:val="320"/>
        </w:trPr>
        <w:tc>
          <w:tcPr>
            <w:tcW w:w="10710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E2DF37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Conjunction Control and Patients [Speech + Gesture &gt; Speech]</w:t>
            </w:r>
          </w:p>
        </w:tc>
      </w:tr>
      <w:tr w:rsidR="003D07B0" w:rsidRPr="003D07B0" w14:paraId="5EFC4FEB" w14:textId="77777777" w:rsidTr="003D07B0">
        <w:trPr>
          <w:trHeight w:val="1006"/>
        </w:trPr>
        <w:tc>
          <w:tcPr>
            <w:tcW w:w="16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2F2F7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Middle temporal gyru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FC519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Middle temporal gyrus, middle occipital gyr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921FA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9621E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-4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5DAC3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-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637B8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8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44F42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9.0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16069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1522</w:t>
            </w:r>
          </w:p>
        </w:tc>
      </w:tr>
      <w:tr w:rsidR="003D07B0" w:rsidRPr="003D07B0" w14:paraId="020EB688" w14:textId="77777777" w:rsidTr="003D07B0">
        <w:trPr>
          <w:trHeight w:val="987"/>
        </w:trPr>
        <w:tc>
          <w:tcPr>
            <w:tcW w:w="16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2D7EB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Middle temporal gyru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21B46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Middle temporal gyrus, inferior temporal gyrus, inferior occipital gyru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D4284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DA5FB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4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57AE8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-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8DF55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0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C3E7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7.54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450DB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917</w:t>
            </w:r>
          </w:p>
        </w:tc>
      </w:tr>
      <w:tr w:rsidR="003D07B0" w:rsidRPr="003D07B0" w14:paraId="13E3AEA9" w14:textId="77777777" w:rsidTr="003D07B0">
        <w:trPr>
          <w:trHeight w:val="780"/>
        </w:trPr>
        <w:tc>
          <w:tcPr>
            <w:tcW w:w="16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D3223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Superior occipital gyru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91B12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Superior occipital gyru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04E68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CC44F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2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3E8A9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-9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16CB0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14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39F36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4.80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FBD73" w14:textId="77777777" w:rsidR="003D07B0" w:rsidRPr="003D07B0" w:rsidRDefault="003D07B0" w:rsidP="003D07B0">
            <w:pPr>
              <w:spacing w:before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</w:pPr>
            <w:r w:rsidRPr="003D07B0">
              <w:rPr>
                <w:rFonts w:eastAsia="Times New Roman" w:cs="Arial"/>
                <w:color w:val="000000"/>
                <w:sz w:val="18"/>
                <w:szCs w:val="18"/>
                <w:lang w:val="en-DE" w:eastAsia="zh-CN"/>
              </w:rPr>
              <w:t>164</w:t>
            </w:r>
          </w:p>
        </w:tc>
      </w:tr>
    </w:tbl>
    <w:p w14:paraId="4259B694" w14:textId="77777777" w:rsidR="003D07B0" w:rsidRDefault="003D07B0">
      <w:pPr>
        <w:spacing w:before="0" w:after="160" w:line="259" w:lineRule="auto"/>
        <w:jc w:val="left"/>
        <w:rPr>
          <w:rFonts w:cs="Arial"/>
          <w:noProof/>
        </w:rPr>
      </w:pPr>
    </w:p>
    <w:p w14:paraId="471E0EEF" w14:textId="77777777" w:rsidR="00061E53" w:rsidRPr="00C55693" w:rsidRDefault="00061E53" w:rsidP="00061E53">
      <w:pPr>
        <w:spacing w:line="240" w:lineRule="atLeast"/>
        <w:rPr>
          <w:rFonts w:cs="Arial"/>
          <w:sz w:val="18"/>
          <w:szCs w:val="18"/>
        </w:rPr>
      </w:pPr>
      <w:r w:rsidRPr="00C55693">
        <w:rPr>
          <w:rFonts w:cs="Arial"/>
          <w:sz w:val="18"/>
          <w:szCs w:val="18"/>
        </w:rPr>
        <w:t xml:space="preserve">Voxel activations </w:t>
      </w:r>
      <w:proofErr w:type="spellStart"/>
      <w:r w:rsidRPr="00C55693">
        <w:rPr>
          <w:rFonts w:cs="Arial"/>
          <w:sz w:val="18"/>
          <w:szCs w:val="18"/>
        </w:rPr>
        <w:t>thresholded</w:t>
      </w:r>
      <w:proofErr w:type="spellEnd"/>
      <w:r w:rsidRPr="00C55693">
        <w:rPr>
          <w:rFonts w:cs="Arial"/>
          <w:sz w:val="18"/>
          <w:szCs w:val="18"/>
        </w:rPr>
        <w:t xml:space="preserve"> at p &lt; 0.001, only clusters bigger than 87 voxels are reported (</w:t>
      </w:r>
      <w:r>
        <w:rPr>
          <w:rFonts w:cs="Arial"/>
          <w:sz w:val="18"/>
          <w:szCs w:val="18"/>
        </w:rPr>
        <w:t>M</w:t>
      </w:r>
      <w:r w:rsidRPr="00C55693">
        <w:rPr>
          <w:rFonts w:cs="Arial"/>
          <w:sz w:val="18"/>
          <w:szCs w:val="18"/>
        </w:rPr>
        <w:t>onte</w:t>
      </w:r>
      <w:r>
        <w:rPr>
          <w:rFonts w:cs="Arial"/>
          <w:sz w:val="18"/>
          <w:szCs w:val="18"/>
        </w:rPr>
        <w:t>-C</w:t>
      </w:r>
      <w:r w:rsidRPr="00C55693">
        <w:rPr>
          <w:rFonts w:cs="Arial"/>
          <w:sz w:val="18"/>
          <w:szCs w:val="18"/>
        </w:rPr>
        <w:t>arlo cluster corrected at p &lt; 0.05). Lateralization of the activation clusters is indicated by L (left) and R (right).</w:t>
      </w:r>
    </w:p>
    <w:p w14:paraId="6C4A6312" w14:textId="403B69E1" w:rsidR="00E453F2" w:rsidRDefault="00E453F2">
      <w:pPr>
        <w:spacing w:before="0" w:after="160" w:line="259" w:lineRule="auto"/>
        <w:jc w:val="left"/>
        <w:rPr>
          <w:rFonts w:cs="Arial"/>
          <w:noProof/>
        </w:rPr>
      </w:pPr>
      <w:r>
        <w:rPr>
          <w:rFonts w:cs="Arial"/>
          <w:noProof/>
        </w:rPr>
        <w:br w:type="page"/>
      </w:r>
    </w:p>
    <w:p w14:paraId="293BD61F" w14:textId="486A0E15" w:rsidR="00B74030" w:rsidRDefault="00B74030">
      <w:pPr>
        <w:rPr>
          <w:rFonts w:cs="Arial"/>
          <w:i/>
          <w:iCs/>
          <w:noProof/>
        </w:rPr>
      </w:pPr>
      <w:r>
        <w:rPr>
          <w:rFonts w:cs="Arial"/>
          <w:i/>
          <w:iCs/>
          <w:noProof/>
        </w:rPr>
        <w:lastRenderedPageBreak/>
        <w:t>Figure 1S</w:t>
      </w:r>
    </w:p>
    <w:p w14:paraId="27AB10C0" w14:textId="78E894FE" w:rsidR="00B74030" w:rsidRDefault="00B74030">
      <w:pPr>
        <w:rPr>
          <w:rFonts w:cs="Arial"/>
          <w:i/>
          <w:iCs/>
          <w:noProof/>
        </w:rPr>
      </w:pPr>
      <w:r>
        <w:rPr>
          <w:rFonts w:cs="Arial"/>
          <w:i/>
          <w:iCs/>
          <w:noProof/>
        </w:rPr>
        <w:drawing>
          <wp:inline distT="0" distB="0" distL="0" distR="0" wp14:anchorId="0DA8CF89" wp14:editId="3EBBA626">
            <wp:extent cx="5759450" cy="394208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94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ACB3A" w14:textId="67284BF4" w:rsidR="005D3A0B" w:rsidRPr="005D3A0B" w:rsidRDefault="00B74030" w:rsidP="005D3A0B">
      <w:pPr>
        <w:spacing w:before="0" w:line="240" w:lineRule="auto"/>
        <w:jc w:val="left"/>
        <w:rPr>
          <w:rFonts w:cs="Arial"/>
          <w:sz w:val="18"/>
          <w:szCs w:val="18"/>
        </w:rPr>
      </w:pPr>
      <w:r w:rsidRPr="00E453F2">
        <w:rPr>
          <w:rFonts w:cs="Arial"/>
          <w:b/>
          <w:bCs/>
          <w:sz w:val="18"/>
          <w:szCs w:val="18"/>
        </w:rPr>
        <w:t xml:space="preserve">Figure </w:t>
      </w:r>
      <w:r>
        <w:rPr>
          <w:rFonts w:cs="Arial"/>
          <w:b/>
          <w:bCs/>
          <w:sz w:val="18"/>
          <w:szCs w:val="18"/>
        </w:rPr>
        <w:t>1S</w:t>
      </w:r>
      <w:r w:rsidR="009D0BAB">
        <w:rPr>
          <w:rFonts w:cs="Arial"/>
          <w:b/>
          <w:bCs/>
          <w:sz w:val="18"/>
          <w:szCs w:val="18"/>
        </w:rPr>
        <w:t>:</w:t>
      </w:r>
      <w:r w:rsidRPr="00E453F2">
        <w:rPr>
          <w:rFonts w:cs="Arial"/>
          <w:sz w:val="18"/>
          <w:szCs w:val="18"/>
        </w:rPr>
        <w:t xml:space="preserve"> </w:t>
      </w:r>
      <w:r>
        <w:rPr>
          <w:rFonts w:cs="Arial"/>
          <w:sz w:val="18"/>
          <w:szCs w:val="18"/>
        </w:rPr>
        <w:t>Results from the conjunction analysis showing comparable modality effects between groups.</w:t>
      </w:r>
      <w:r w:rsidRPr="00E453F2">
        <w:rPr>
          <w:rFonts w:cs="Arial"/>
          <w:b/>
          <w:bCs/>
          <w:sz w:val="18"/>
          <w:szCs w:val="18"/>
        </w:rPr>
        <w:t xml:space="preserve"> </w:t>
      </w:r>
      <w:r>
        <w:rPr>
          <w:rFonts w:cs="Arial"/>
          <w:b/>
          <w:bCs/>
          <w:sz w:val="18"/>
          <w:szCs w:val="18"/>
        </w:rPr>
        <w:t>(</w:t>
      </w:r>
      <w:r w:rsidRPr="00E453F2">
        <w:rPr>
          <w:rFonts w:cs="Arial"/>
          <w:sz w:val="18"/>
          <w:szCs w:val="18"/>
        </w:rPr>
        <w:t>A</w:t>
      </w:r>
      <w:r>
        <w:rPr>
          <w:rFonts w:cs="Arial"/>
          <w:sz w:val="18"/>
          <w:szCs w:val="18"/>
        </w:rPr>
        <w:t>)</w:t>
      </w:r>
      <w:r w:rsidRPr="00E453F2">
        <w:rPr>
          <w:rFonts w:cs="Arial"/>
          <w:sz w:val="18"/>
          <w:szCs w:val="18"/>
        </w:rPr>
        <w:t xml:space="preserve"> </w:t>
      </w:r>
      <w:r>
        <w:rPr>
          <w:rFonts w:cs="Arial"/>
          <w:sz w:val="18"/>
          <w:szCs w:val="18"/>
        </w:rPr>
        <w:t>Conjunction between controls and patients for the c</w:t>
      </w:r>
      <w:r w:rsidRPr="00B74030">
        <w:rPr>
          <w:rFonts w:cs="Arial"/>
          <w:sz w:val="18"/>
          <w:szCs w:val="18"/>
        </w:rPr>
        <w:t>ontrast of [Speech &gt; Speech</w:t>
      </w:r>
      <w:r>
        <w:rPr>
          <w:rFonts w:cs="Arial"/>
          <w:sz w:val="18"/>
          <w:szCs w:val="18"/>
        </w:rPr>
        <w:t xml:space="preserve"> + Gesture</w:t>
      </w:r>
      <w:r w:rsidRPr="00B74030">
        <w:rPr>
          <w:rFonts w:cs="Arial"/>
          <w:sz w:val="18"/>
          <w:szCs w:val="18"/>
        </w:rPr>
        <w:t>] as shown in the glass brain</w:t>
      </w:r>
      <w:r>
        <w:rPr>
          <w:rFonts w:cs="Arial"/>
          <w:sz w:val="18"/>
          <w:szCs w:val="18"/>
        </w:rPr>
        <w:t>.</w:t>
      </w:r>
      <w:r w:rsidR="005D3A0B">
        <w:rPr>
          <w:rFonts w:cs="Arial"/>
          <w:sz w:val="18"/>
          <w:szCs w:val="18"/>
        </w:rPr>
        <w:t xml:space="preserve"> Note that here the threshold for voxel activations was set at p &lt; 0.05, k = 100, uncorrected. </w:t>
      </w:r>
      <w:r>
        <w:rPr>
          <w:rFonts w:cs="Arial"/>
          <w:sz w:val="18"/>
          <w:szCs w:val="18"/>
        </w:rPr>
        <w:t xml:space="preserve">(B) Conjunction between controls and patients for the contrast of </w:t>
      </w:r>
      <w:r w:rsidRPr="00B74030">
        <w:rPr>
          <w:rFonts w:cs="Arial"/>
          <w:sz w:val="18"/>
          <w:szCs w:val="18"/>
        </w:rPr>
        <w:t xml:space="preserve">[Speech </w:t>
      </w:r>
      <w:r>
        <w:rPr>
          <w:rFonts w:cs="Arial"/>
          <w:sz w:val="18"/>
          <w:szCs w:val="18"/>
        </w:rPr>
        <w:t>+</w:t>
      </w:r>
      <w:r w:rsidRPr="00B74030">
        <w:rPr>
          <w:rFonts w:cs="Arial"/>
          <w:sz w:val="18"/>
          <w:szCs w:val="18"/>
        </w:rPr>
        <w:t xml:space="preserve"> Gesture </w:t>
      </w:r>
      <w:r>
        <w:rPr>
          <w:rFonts w:cs="Arial"/>
          <w:sz w:val="18"/>
          <w:szCs w:val="18"/>
        </w:rPr>
        <w:t>&gt;</w:t>
      </w:r>
      <w:r w:rsidRPr="00B74030">
        <w:rPr>
          <w:rFonts w:cs="Arial"/>
          <w:sz w:val="18"/>
          <w:szCs w:val="18"/>
        </w:rPr>
        <w:t xml:space="preserve"> Speech]</w:t>
      </w:r>
      <w:r w:rsidR="005D3A0B">
        <w:rPr>
          <w:rFonts w:cs="Arial"/>
          <w:sz w:val="18"/>
          <w:szCs w:val="18"/>
        </w:rPr>
        <w:t xml:space="preserve">. </w:t>
      </w:r>
      <w:r w:rsidR="005D3A0B" w:rsidRPr="005D3A0B">
        <w:rPr>
          <w:rFonts w:eastAsia="Times New Roman" w:cs="Arial"/>
          <w:color w:val="000000"/>
          <w:sz w:val="18"/>
          <w:szCs w:val="18"/>
          <w:lang w:eastAsia="zh-CN"/>
        </w:rPr>
        <w:t>T</w:t>
      </w:r>
      <w:r w:rsidR="005D3A0B" w:rsidRPr="005D3A0B">
        <w:rPr>
          <w:rFonts w:eastAsia="Times New Roman" w:cs="Arial"/>
          <w:color w:val="000000"/>
          <w:sz w:val="18"/>
          <w:szCs w:val="18"/>
          <w:lang w:val="en-DE" w:eastAsia="zh-CN"/>
        </w:rPr>
        <w:t>he threshold for voxel activations was set at p &lt; 0.001 uncorrected, and only clusters larger than 87 voxels have been included (Monte-Carlo cluster-extent corrected at p &lt; .05)</w:t>
      </w:r>
      <w:r w:rsidR="005D3A0B" w:rsidRPr="005D3A0B">
        <w:rPr>
          <w:rFonts w:eastAsia="Times New Roman" w:cs="Arial"/>
          <w:color w:val="000000"/>
          <w:sz w:val="18"/>
          <w:szCs w:val="18"/>
          <w:lang w:eastAsia="zh-CN"/>
        </w:rPr>
        <w:t xml:space="preserve">. </w:t>
      </w:r>
      <w:r w:rsidR="005D3A0B">
        <w:rPr>
          <w:rFonts w:eastAsia="Times New Roman" w:cs="Arial"/>
          <w:color w:val="000000"/>
          <w:sz w:val="18"/>
          <w:szCs w:val="18"/>
          <w:lang w:eastAsia="zh-CN"/>
        </w:rPr>
        <w:t xml:space="preserve">For both panels, </w:t>
      </w:r>
      <w:r w:rsidR="005D3A0B" w:rsidRPr="005D3A0B">
        <w:rPr>
          <w:rFonts w:eastAsia="Times New Roman" w:cs="Arial"/>
          <w:color w:val="000000"/>
          <w:sz w:val="18"/>
          <w:szCs w:val="18"/>
          <w:lang w:eastAsia="zh-CN"/>
        </w:rPr>
        <w:t>c</w:t>
      </w:r>
      <w:r w:rsidR="005D3A0B" w:rsidRPr="005D3A0B">
        <w:rPr>
          <w:rFonts w:eastAsia="Times New Roman" w:cs="Arial"/>
          <w:color w:val="000000"/>
          <w:sz w:val="18"/>
          <w:szCs w:val="18"/>
          <w:lang w:val="en-DE" w:eastAsia="zh-CN"/>
        </w:rPr>
        <w:t>olor bar indicates the scale of the T-statistics.</w:t>
      </w:r>
      <w:r w:rsidR="005D3A0B" w:rsidRPr="005D3A0B">
        <w:rPr>
          <w:rFonts w:eastAsia="Times New Roman" w:cs="Arial"/>
          <w:color w:val="000000"/>
          <w:lang w:val="en-DE" w:eastAsia="zh-CN"/>
        </w:rPr>
        <w:t xml:space="preserve"> </w:t>
      </w:r>
      <w:r w:rsidR="005D3A0B" w:rsidRPr="005D3A0B">
        <w:rPr>
          <w:rFonts w:eastAsia="Times New Roman" w:cs="Arial"/>
          <w:color w:val="000000"/>
          <w:sz w:val="18"/>
          <w:szCs w:val="18"/>
          <w:lang w:val="en-DE" w:eastAsia="zh-CN"/>
        </w:rPr>
        <w:t>Speech: Gesture = 0; Speech + Gesture: Gesture = 1 &amp; 2+).</w:t>
      </w:r>
    </w:p>
    <w:p w14:paraId="3BE3924C" w14:textId="77777777" w:rsidR="00B74030" w:rsidRDefault="00B74030">
      <w:pPr>
        <w:rPr>
          <w:rFonts w:cs="Arial"/>
          <w:i/>
          <w:iCs/>
          <w:noProof/>
        </w:rPr>
      </w:pPr>
    </w:p>
    <w:p w14:paraId="008EEE2E" w14:textId="77777777" w:rsidR="00B74030" w:rsidRDefault="00B74030">
      <w:pPr>
        <w:rPr>
          <w:rFonts w:cs="Arial"/>
          <w:i/>
          <w:iCs/>
          <w:noProof/>
        </w:rPr>
      </w:pPr>
    </w:p>
    <w:p w14:paraId="61E4D6C8" w14:textId="77777777" w:rsidR="00B74030" w:rsidRDefault="00B74030">
      <w:pPr>
        <w:rPr>
          <w:rFonts w:cs="Arial"/>
          <w:i/>
          <w:iCs/>
          <w:noProof/>
        </w:rPr>
      </w:pPr>
    </w:p>
    <w:p w14:paraId="0335F0FC" w14:textId="77777777" w:rsidR="00B74030" w:rsidRDefault="00B74030">
      <w:pPr>
        <w:spacing w:before="0" w:after="160" w:line="259" w:lineRule="auto"/>
        <w:jc w:val="left"/>
        <w:rPr>
          <w:rFonts w:cs="Arial"/>
          <w:i/>
          <w:iCs/>
          <w:noProof/>
        </w:rPr>
      </w:pPr>
      <w:r>
        <w:rPr>
          <w:rFonts w:cs="Arial"/>
          <w:i/>
          <w:iCs/>
          <w:noProof/>
        </w:rPr>
        <w:br w:type="page"/>
      </w:r>
    </w:p>
    <w:p w14:paraId="11D07AE5" w14:textId="68AE5669" w:rsidR="00E453F2" w:rsidRPr="003F528E" w:rsidRDefault="00E453F2">
      <w:pPr>
        <w:rPr>
          <w:rFonts w:cs="Arial"/>
          <w:i/>
          <w:iCs/>
          <w:noProof/>
        </w:rPr>
      </w:pPr>
      <w:r w:rsidRPr="003F528E">
        <w:rPr>
          <w:rFonts w:cs="Arial"/>
          <w:i/>
          <w:iCs/>
          <w:noProof/>
        </w:rPr>
        <w:lastRenderedPageBreak/>
        <w:t xml:space="preserve">Figure </w:t>
      </w:r>
      <w:r w:rsidR="00B74030">
        <w:rPr>
          <w:rFonts w:cs="Arial"/>
          <w:i/>
          <w:iCs/>
          <w:noProof/>
        </w:rPr>
        <w:t>2</w:t>
      </w:r>
      <w:r w:rsidR="003F528E">
        <w:rPr>
          <w:rFonts w:cs="Arial"/>
          <w:i/>
          <w:iCs/>
          <w:noProof/>
        </w:rPr>
        <w:t>S</w:t>
      </w:r>
    </w:p>
    <w:p w14:paraId="4F1762D2" w14:textId="330B456E" w:rsidR="00107695" w:rsidRPr="00E453F2" w:rsidRDefault="00D8110F">
      <w:pPr>
        <w:rPr>
          <w:rFonts w:cs="Arial"/>
          <w:lang w:val="de-DE"/>
        </w:rPr>
      </w:pPr>
      <w:r>
        <w:rPr>
          <w:rFonts w:cs="Arial"/>
          <w:noProof/>
          <w:lang w:val="de-DE"/>
        </w:rPr>
        <w:drawing>
          <wp:inline distT="0" distB="0" distL="0" distR="0" wp14:anchorId="52736C0B" wp14:editId="27029AE5">
            <wp:extent cx="5759450" cy="3942715"/>
            <wp:effectExtent l="0" t="0" r="635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94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D6B43" w14:textId="53AC3292" w:rsidR="0068271A" w:rsidRPr="00BD5BAF" w:rsidRDefault="000C4D17" w:rsidP="00FA50E9">
      <w:pPr>
        <w:spacing w:line="240" w:lineRule="auto"/>
        <w:rPr>
          <w:rFonts w:cs="Arial"/>
          <w:sz w:val="18"/>
          <w:szCs w:val="18"/>
          <w:lang w:val="en-DE"/>
        </w:rPr>
        <w:sectPr w:rsidR="0068271A" w:rsidRPr="00BD5BAF" w:rsidSect="00702A8B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E453F2">
        <w:rPr>
          <w:rFonts w:cs="Arial"/>
          <w:b/>
          <w:bCs/>
          <w:sz w:val="18"/>
          <w:szCs w:val="18"/>
        </w:rPr>
        <w:t xml:space="preserve">Figure </w:t>
      </w:r>
      <w:r w:rsidR="00B74030">
        <w:rPr>
          <w:rFonts w:cs="Arial"/>
          <w:b/>
          <w:bCs/>
          <w:sz w:val="18"/>
          <w:szCs w:val="18"/>
        </w:rPr>
        <w:t>2</w:t>
      </w:r>
      <w:r w:rsidR="003F528E">
        <w:rPr>
          <w:rFonts w:cs="Arial"/>
          <w:b/>
          <w:bCs/>
          <w:sz w:val="18"/>
          <w:szCs w:val="18"/>
        </w:rPr>
        <w:t>S</w:t>
      </w:r>
      <w:r w:rsidRPr="00E453F2">
        <w:rPr>
          <w:rFonts w:cs="Arial"/>
          <w:b/>
          <w:bCs/>
          <w:sz w:val="18"/>
          <w:szCs w:val="18"/>
        </w:rPr>
        <w:t>:</w:t>
      </w:r>
      <w:r w:rsidRPr="00E453F2">
        <w:rPr>
          <w:rFonts w:cs="Arial"/>
          <w:sz w:val="18"/>
          <w:szCs w:val="18"/>
        </w:rPr>
        <w:t xml:space="preserve"> </w:t>
      </w:r>
      <w:r w:rsidR="00D818BF" w:rsidRPr="00BB361D">
        <w:rPr>
          <w:rFonts w:cs="Arial"/>
          <w:sz w:val="18"/>
          <w:szCs w:val="18"/>
        </w:rPr>
        <w:t>Interaction gesture</w:t>
      </w:r>
      <w:r w:rsidR="00C07FF1" w:rsidRPr="00BB361D">
        <w:rPr>
          <w:rFonts w:cs="Arial"/>
          <w:sz w:val="18"/>
          <w:szCs w:val="18"/>
        </w:rPr>
        <w:t>s</w:t>
      </w:r>
      <w:r w:rsidR="00D818BF" w:rsidRPr="00BB361D">
        <w:rPr>
          <w:rFonts w:cs="Arial"/>
          <w:sz w:val="18"/>
          <w:szCs w:val="18"/>
        </w:rPr>
        <w:t xml:space="preserve"> x ID</w:t>
      </w:r>
      <w:r w:rsidR="00D818BF" w:rsidRPr="00E453F2">
        <w:rPr>
          <w:rFonts w:cs="Arial"/>
          <w:b/>
          <w:bCs/>
          <w:sz w:val="18"/>
          <w:szCs w:val="18"/>
        </w:rPr>
        <w:t xml:space="preserve">. </w:t>
      </w:r>
      <w:r w:rsidR="00BB361D">
        <w:rPr>
          <w:rFonts w:cs="Arial"/>
          <w:b/>
          <w:bCs/>
          <w:sz w:val="18"/>
          <w:szCs w:val="18"/>
        </w:rPr>
        <w:t>(</w:t>
      </w:r>
      <w:r w:rsidR="00C00FD4" w:rsidRPr="00E453F2">
        <w:rPr>
          <w:rFonts w:cs="Arial"/>
          <w:sz w:val="18"/>
          <w:szCs w:val="18"/>
        </w:rPr>
        <w:t>A</w:t>
      </w:r>
      <w:r w:rsidR="00BB361D">
        <w:rPr>
          <w:rFonts w:cs="Arial"/>
          <w:sz w:val="18"/>
          <w:szCs w:val="18"/>
        </w:rPr>
        <w:t>)</w:t>
      </w:r>
      <w:r w:rsidR="00C00FD4" w:rsidRPr="00E453F2">
        <w:rPr>
          <w:rFonts w:cs="Arial"/>
          <w:sz w:val="18"/>
          <w:szCs w:val="18"/>
        </w:rPr>
        <w:t xml:space="preserve"> </w:t>
      </w:r>
      <w:r w:rsidR="00BB361D">
        <w:rPr>
          <w:rFonts w:cs="Arial"/>
          <w:sz w:val="18"/>
          <w:szCs w:val="18"/>
        </w:rPr>
        <w:t>A</w:t>
      </w:r>
      <w:r w:rsidR="00C00FD4" w:rsidRPr="00E453F2">
        <w:rPr>
          <w:rFonts w:cs="Arial"/>
          <w:sz w:val="18"/>
          <w:szCs w:val="18"/>
        </w:rPr>
        <w:t xml:space="preserve">ctivation clusters localized in the </w:t>
      </w:r>
      <w:r w:rsidR="00D8110F">
        <w:rPr>
          <w:rFonts w:cs="Arial"/>
          <w:sz w:val="18"/>
          <w:szCs w:val="18"/>
        </w:rPr>
        <w:t>anterior</w:t>
      </w:r>
      <w:r w:rsidR="00C00FD4" w:rsidRPr="00E453F2">
        <w:rPr>
          <w:rFonts w:cs="Arial"/>
          <w:sz w:val="18"/>
          <w:szCs w:val="18"/>
        </w:rPr>
        <w:t xml:space="preserve"> temporal pole, </w:t>
      </w:r>
      <w:r w:rsidR="00FA50E9" w:rsidRPr="00E453F2">
        <w:rPr>
          <w:rFonts w:cs="Arial"/>
          <w:sz w:val="18"/>
          <w:szCs w:val="18"/>
        </w:rPr>
        <w:t>i</w:t>
      </w:r>
      <w:r w:rsidR="00C00FD4" w:rsidRPr="00E453F2">
        <w:rPr>
          <w:rFonts w:cs="Arial"/>
          <w:sz w:val="18"/>
          <w:szCs w:val="18"/>
        </w:rPr>
        <w:t>nferior occipital gyrus, cerebellum</w:t>
      </w:r>
      <w:r w:rsidR="00ED5C0D" w:rsidRPr="00E453F2">
        <w:rPr>
          <w:rFonts w:cs="Arial"/>
          <w:sz w:val="18"/>
          <w:szCs w:val="18"/>
        </w:rPr>
        <w:t xml:space="preserve"> and</w:t>
      </w:r>
      <w:r w:rsidR="00C00FD4" w:rsidRPr="00E453F2">
        <w:rPr>
          <w:rFonts w:cs="Arial"/>
          <w:sz w:val="18"/>
          <w:szCs w:val="18"/>
        </w:rPr>
        <w:t xml:space="preserve"> </w:t>
      </w:r>
      <w:r w:rsidR="003E2FDA" w:rsidRPr="00E453F2">
        <w:rPr>
          <w:rFonts w:cs="Arial"/>
          <w:sz w:val="18"/>
          <w:szCs w:val="18"/>
        </w:rPr>
        <w:t>Herschel</w:t>
      </w:r>
      <w:r w:rsidR="00C00FD4" w:rsidRPr="00E453F2">
        <w:rPr>
          <w:rFonts w:cs="Arial"/>
          <w:sz w:val="18"/>
          <w:szCs w:val="18"/>
        </w:rPr>
        <w:t xml:space="preserve"> gyrus</w:t>
      </w:r>
      <w:r w:rsidR="00FA50E9" w:rsidRPr="00E453F2">
        <w:rPr>
          <w:rFonts w:cs="Arial"/>
          <w:sz w:val="18"/>
          <w:szCs w:val="18"/>
        </w:rPr>
        <w:t xml:space="preserve">. </w:t>
      </w:r>
      <w:r w:rsidR="00BB361D">
        <w:rPr>
          <w:rFonts w:cs="Arial"/>
          <w:sz w:val="18"/>
          <w:szCs w:val="18"/>
        </w:rPr>
        <w:t>(</w:t>
      </w:r>
      <w:r w:rsidR="00C00FD4" w:rsidRPr="00E453F2">
        <w:rPr>
          <w:rFonts w:cs="Arial"/>
          <w:sz w:val="18"/>
          <w:szCs w:val="18"/>
        </w:rPr>
        <w:t>B</w:t>
      </w:r>
      <w:r w:rsidR="00BB361D">
        <w:rPr>
          <w:rFonts w:cs="Arial"/>
          <w:sz w:val="18"/>
          <w:szCs w:val="18"/>
        </w:rPr>
        <w:t>)</w:t>
      </w:r>
      <w:r w:rsidR="00D818BF" w:rsidRPr="00E453F2">
        <w:rPr>
          <w:rFonts w:cs="Arial"/>
          <w:sz w:val="18"/>
          <w:szCs w:val="18"/>
        </w:rPr>
        <w:t xml:space="preserve"> </w:t>
      </w:r>
      <w:r w:rsidR="00234E6A">
        <w:rPr>
          <w:rFonts w:cs="Arial"/>
          <w:sz w:val="18"/>
          <w:szCs w:val="18"/>
        </w:rPr>
        <w:t>Box</w:t>
      </w:r>
      <w:r w:rsidR="00BB361D">
        <w:rPr>
          <w:rFonts w:cs="Arial"/>
          <w:sz w:val="18"/>
          <w:szCs w:val="18"/>
        </w:rPr>
        <w:t xml:space="preserve">plots </w:t>
      </w:r>
      <w:r w:rsidR="00D818BF" w:rsidRPr="00E453F2">
        <w:rPr>
          <w:rFonts w:cs="Arial"/>
          <w:sz w:val="18"/>
          <w:szCs w:val="18"/>
        </w:rPr>
        <w:t>show</w:t>
      </w:r>
      <w:r w:rsidR="00BB361D">
        <w:rPr>
          <w:rFonts w:cs="Arial"/>
          <w:sz w:val="18"/>
          <w:szCs w:val="18"/>
        </w:rPr>
        <w:t>ing</w:t>
      </w:r>
      <w:r w:rsidR="00D818BF" w:rsidRPr="00E453F2">
        <w:rPr>
          <w:rFonts w:cs="Arial"/>
          <w:sz w:val="18"/>
          <w:szCs w:val="18"/>
        </w:rPr>
        <w:t xml:space="preserve"> reduction of activation</w:t>
      </w:r>
      <w:r w:rsidR="00D8110F">
        <w:rPr>
          <w:rFonts w:cs="Arial"/>
          <w:sz w:val="18"/>
          <w:szCs w:val="18"/>
        </w:rPr>
        <w:t xml:space="preserve"> at the anterior temporal pole</w:t>
      </w:r>
      <w:r w:rsidR="00D818BF" w:rsidRPr="00E453F2">
        <w:rPr>
          <w:rFonts w:cs="Arial"/>
          <w:sz w:val="18"/>
          <w:szCs w:val="18"/>
        </w:rPr>
        <w:t xml:space="preserve"> during the high complexity conditions</w:t>
      </w:r>
      <w:r w:rsidR="003E2FDA">
        <w:rPr>
          <w:rFonts w:cs="Arial"/>
          <w:sz w:val="18"/>
          <w:szCs w:val="18"/>
        </w:rPr>
        <w:t xml:space="preserve"> when gesture was presented [high_1G, high_2+]</w:t>
      </w:r>
      <w:r w:rsidR="00702A8B" w:rsidRPr="00E453F2">
        <w:rPr>
          <w:rFonts w:cs="Arial"/>
          <w:sz w:val="18"/>
          <w:szCs w:val="18"/>
        </w:rPr>
        <w:t>.</w:t>
      </w:r>
      <w:r w:rsidR="00BD5BAF">
        <w:rPr>
          <w:rFonts w:cs="Arial"/>
          <w:sz w:val="18"/>
          <w:szCs w:val="18"/>
        </w:rPr>
        <w:t xml:space="preserve"> </w:t>
      </w:r>
      <w:r w:rsidR="00BD5BAF" w:rsidRPr="00BD5BAF">
        <w:rPr>
          <w:rFonts w:cs="Arial"/>
          <w:sz w:val="18"/>
          <w:szCs w:val="18"/>
        </w:rPr>
        <w:t xml:space="preserve">The threshold for the glass brain figure was set at p &lt; 0.001 uncorrected, and only clusters larger than 87 voxels have been included (Monte-Carlo cluster-extent corrected at p &lt; .05).  </w:t>
      </w:r>
    </w:p>
    <w:p w14:paraId="5F915C08" w14:textId="173892A1" w:rsidR="00347E4C" w:rsidRPr="00E453F2" w:rsidRDefault="00347E4C" w:rsidP="00702A8B">
      <w:pPr>
        <w:spacing w:line="240" w:lineRule="auto"/>
        <w:rPr>
          <w:rFonts w:cs="Arial"/>
          <w:b/>
          <w:bCs/>
        </w:rPr>
      </w:pPr>
    </w:p>
    <w:sectPr w:rsidR="00347E4C" w:rsidRPr="00E453F2" w:rsidSect="00702A8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EA16EA" w14:textId="77777777" w:rsidR="00C27B88" w:rsidRDefault="00C27B88" w:rsidP="00D852BB">
      <w:pPr>
        <w:spacing w:before="0" w:line="240" w:lineRule="auto"/>
      </w:pPr>
      <w:r>
        <w:separator/>
      </w:r>
    </w:p>
  </w:endnote>
  <w:endnote w:type="continuationSeparator" w:id="0">
    <w:p w14:paraId="26FDF49B" w14:textId="77777777" w:rsidR="00C27B88" w:rsidRDefault="00C27B88" w:rsidP="00D852BB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B610D7" w14:textId="77777777" w:rsidR="00C4709D" w:rsidRDefault="00C470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33123839"/>
      <w:docPartObj>
        <w:docPartGallery w:val="Page Numbers (Bottom of Page)"/>
        <w:docPartUnique/>
      </w:docPartObj>
    </w:sdtPr>
    <w:sdtEndPr/>
    <w:sdtContent>
      <w:p w14:paraId="2BF28BB0" w14:textId="1789AAE1" w:rsidR="00C4709D" w:rsidRDefault="00C4709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1A7B" w:rsidRPr="00051A7B">
          <w:rPr>
            <w:noProof/>
            <w:lang w:val="de-DE"/>
          </w:rPr>
          <w:t>6</w:t>
        </w:r>
        <w:r>
          <w:fldChar w:fldCharType="end"/>
        </w:r>
      </w:p>
    </w:sdtContent>
  </w:sdt>
  <w:p w14:paraId="74A4BDE4" w14:textId="77777777" w:rsidR="00C4709D" w:rsidRDefault="00C4709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B9F4D6" w14:textId="77777777" w:rsidR="00C4709D" w:rsidRDefault="00C470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636780" w14:textId="77777777" w:rsidR="00C27B88" w:rsidRDefault="00C27B88" w:rsidP="00D852BB">
      <w:pPr>
        <w:spacing w:before="0" w:line="240" w:lineRule="auto"/>
      </w:pPr>
      <w:r>
        <w:separator/>
      </w:r>
    </w:p>
  </w:footnote>
  <w:footnote w:type="continuationSeparator" w:id="0">
    <w:p w14:paraId="5BF20C08" w14:textId="77777777" w:rsidR="00C27B88" w:rsidRDefault="00C27B88" w:rsidP="00D852BB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5ABBA4" w14:textId="77777777" w:rsidR="00C4709D" w:rsidRDefault="00C4709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D4243B" w14:textId="77777777" w:rsidR="00C4709D" w:rsidRDefault="00C4709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4ED5D8" w14:textId="77777777" w:rsidR="00C4709D" w:rsidRDefault="00C4709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954F16"/>
    <w:multiLevelType w:val="hybridMultilevel"/>
    <w:tmpl w:val="AFEECEF6"/>
    <w:lvl w:ilvl="0" w:tplc="C9CC542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52BB"/>
    <w:rsid w:val="000119E5"/>
    <w:rsid w:val="00013EBC"/>
    <w:rsid w:val="0001492F"/>
    <w:rsid w:val="00014D66"/>
    <w:rsid w:val="000178BC"/>
    <w:rsid w:val="0002139C"/>
    <w:rsid w:val="00031B58"/>
    <w:rsid w:val="00035585"/>
    <w:rsid w:val="00042994"/>
    <w:rsid w:val="00051A7B"/>
    <w:rsid w:val="00061E53"/>
    <w:rsid w:val="00062ADC"/>
    <w:rsid w:val="00070A22"/>
    <w:rsid w:val="000747D9"/>
    <w:rsid w:val="00080322"/>
    <w:rsid w:val="00084101"/>
    <w:rsid w:val="000B5C87"/>
    <w:rsid w:val="000C1F8C"/>
    <w:rsid w:val="000C4D17"/>
    <w:rsid w:val="000D2D2D"/>
    <w:rsid w:val="000D6D99"/>
    <w:rsid w:val="000E4DEC"/>
    <w:rsid w:val="000F3FB3"/>
    <w:rsid w:val="001010BC"/>
    <w:rsid w:val="00103738"/>
    <w:rsid w:val="00107695"/>
    <w:rsid w:val="00115D30"/>
    <w:rsid w:val="0014411E"/>
    <w:rsid w:val="00152F70"/>
    <w:rsid w:val="00155EAE"/>
    <w:rsid w:val="001A2BB7"/>
    <w:rsid w:val="001B0C19"/>
    <w:rsid w:val="001B5794"/>
    <w:rsid w:val="001B5C3A"/>
    <w:rsid w:val="001B75C2"/>
    <w:rsid w:val="001D39B4"/>
    <w:rsid w:val="001F4E8D"/>
    <w:rsid w:val="002112EA"/>
    <w:rsid w:val="00223071"/>
    <w:rsid w:val="00234E6A"/>
    <w:rsid w:val="00236EB2"/>
    <w:rsid w:val="00241AAD"/>
    <w:rsid w:val="0026117E"/>
    <w:rsid w:val="0027155F"/>
    <w:rsid w:val="00283470"/>
    <w:rsid w:val="0029720E"/>
    <w:rsid w:val="002C5148"/>
    <w:rsid w:val="002D6B59"/>
    <w:rsid w:val="00323086"/>
    <w:rsid w:val="003234D4"/>
    <w:rsid w:val="00345767"/>
    <w:rsid w:val="00347E4C"/>
    <w:rsid w:val="003933FF"/>
    <w:rsid w:val="00393736"/>
    <w:rsid w:val="003951B6"/>
    <w:rsid w:val="003961B3"/>
    <w:rsid w:val="003A4EEB"/>
    <w:rsid w:val="003A585F"/>
    <w:rsid w:val="003B1521"/>
    <w:rsid w:val="003B1FB8"/>
    <w:rsid w:val="003D07B0"/>
    <w:rsid w:val="003D1CF8"/>
    <w:rsid w:val="003E2FDA"/>
    <w:rsid w:val="003F528E"/>
    <w:rsid w:val="00404CA4"/>
    <w:rsid w:val="00417B1D"/>
    <w:rsid w:val="0042442F"/>
    <w:rsid w:val="004253FB"/>
    <w:rsid w:val="004269F2"/>
    <w:rsid w:val="0043520E"/>
    <w:rsid w:val="00437B51"/>
    <w:rsid w:val="00440AAE"/>
    <w:rsid w:val="00443F16"/>
    <w:rsid w:val="00447328"/>
    <w:rsid w:val="004525A6"/>
    <w:rsid w:val="00463C50"/>
    <w:rsid w:val="004672F9"/>
    <w:rsid w:val="00481E54"/>
    <w:rsid w:val="00491C39"/>
    <w:rsid w:val="00493553"/>
    <w:rsid w:val="004C6E6B"/>
    <w:rsid w:val="004D31E5"/>
    <w:rsid w:val="004F01D3"/>
    <w:rsid w:val="00531F83"/>
    <w:rsid w:val="0056093F"/>
    <w:rsid w:val="0056763A"/>
    <w:rsid w:val="0057123D"/>
    <w:rsid w:val="005816E8"/>
    <w:rsid w:val="00590C8A"/>
    <w:rsid w:val="00596441"/>
    <w:rsid w:val="005A57EB"/>
    <w:rsid w:val="005A67C9"/>
    <w:rsid w:val="005C2028"/>
    <w:rsid w:val="005C7BD6"/>
    <w:rsid w:val="005C7D2D"/>
    <w:rsid w:val="005D1CC6"/>
    <w:rsid w:val="005D3A0B"/>
    <w:rsid w:val="005D4066"/>
    <w:rsid w:val="006036FB"/>
    <w:rsid w:val="00605395"/>
    <w:rsid w:val="00661DF9"/>
    <w:rsid w:val="0066567D"/>
    <w:rsid w:val="00675B05"/>
    <w:rsid w:val="006813D2"/>
    <w:rsid w:val="0068271A"/>
    <w:rsid w:val="00684092"/>
    <w:rsid w:val="006A1C43"/>
    <w:rsid w:val="006B5AD2"/>
    <w:rsid w:val="006B5C0F"/>
    <w:rsid w:val="006C461A"/>
    <w:rsid w:val="00702A8B"/>
    <w:rsid w:val="00715F07"/>
    <w:rsid w:val="0076178B"/>
    <w:rsid w:val="00776185"/>
    <w:rsid w:val="007813A3"/>
    <w:rsid w:val="00781EEC"/>
    <w:rsid w:val="007C5975"/>
    <w:rsid w:val="007E2DD9"/>
    <w:rsid w:val="008021EE"/>
    <w:rsid w:val="008268DC"/>
    <w:rsid w:val="00831050"/>
    <w:rsid w:val="00833E9B"/>
    <w:rsid w:val="008413BC"/>
    <w:rsid w:val="008648F6"/>
    <w:rsid w:val="00872916"/>
    <w:rsid w:val="008C2256"/>
    <w:rsid w:val="008C7233"/>
    <w:rsid w:val="008E17C2"/>
    <w:rsid w:val="008E76B4"/>
    <w:rsid w:val="008F0DC9"/>
    <w:rsid w:val="00914561"/>
    <w:rsid w:val="00946DA5"/>
    <w:rsid w:val="00977F71"/>
    <w:rsid w:val="0098162A"/>
    <w:rsid w:val="00994D62"/>
    <w:rsid w:val="009A2042"/>
    <w:rsid w:val="009A7CDE"/>
    <w:rsid w:val="009C20F7"/>
    <w:rsid w:val="009C6ACE"/>
    <w:rsid w:val="009D0BAB"/>
    <w:rsid w:val="00A247D1"/>
    <w:rsid w:val="00A33520"/>
    <w:rsid w:val="00A638D7"/>
    <w:rsid w:val="00A67449"/>
    <w:rsid w:val="00A707D1"/>
    <w:rsid w:val="00A7123B"/>
    <w:rsid w:val="00A7631E"/>
    <w:rsid w:val="00A8547E"/>
    <w:rsid w:val="00A93635"/>
    <w:rsid w:val="00A96FB0"/>
    <w:rsid w:val="00AB6260"/>
    <w:rsid w:val="00AF6CCF"/>
    <w:rsid w:val="00B00ADE"/>
    <w:rsid w:val="00B0602C"/>
    <w:rsid w:val="00B072BC"/>
    <w:rsid w:val="00B131EB"/>
    <w:rsid w:val="00B30877"/>
    <w:rsid w:val="00B36D6A"/>
    <w:rsid w:val="00B44AA9"/>
    <w:rsid w:val="00B60FD8"/>
    <w:rsid w:val="00B61CA7"/>
    <w:rsid w:val="00B74030"/>
    <w:rsid w:val="00B741B2"/>
    <w:rsid w:val="00B8625D"/>
    <w:rsid w:val="00B910CD"/>
    <w:rsid w:val="00B9698D"/>
    <w:rsid w:val="00BA2D08"/>
    <w:rsid w:val="00BB11AF"/>
    <w:rsid w:val="00BB361D"/>
    <w:rsid w:val="00BC01DB"/>
    <w:rsid w:val="00BC068A"/>
    <w:rsid w:val="00BD5BAF"/>
    <w:rsid w:val="00BE553B"/>
    <w:rsid w:val="00BE7056"/>
    <w:rsid w:val="00C00FD4"/>
    <w:rsid w:val="00C07FF1"/>
    <w:rsid w:val="00C12DFB"/>
    <w:rsid w:val="00C27B88"/>
    <w:rsid w:val="00C30CE0"/>
    <w:rsid w:val="00C4709D"/>
    <w:rsid w:val="00C55693"/>
    <w:rsid w:val="00C949FD"/>
    <w:rsid w:val="00C957A7"/>
    <w:rsid w:val="00CA11D6"/>
    <w:rsid w:val="00CA4988"/>
    <w:rsid w:val="00CA66F7"/>
    <w:rsid w:val="00CA787E"/>
    <w:rsid w:val="00CB1D5E"/>
    <w:rsid w:val="00CF5FC6"/>
    <w:rsid w:val="00D01240"/>
    <w:rsid w:val="00D4766F"/>
    <w:rsid w:val="00D61E39"/>
    <w:rsid w:val="00D8110F"/>
    <w:rsid w:val="00D818BF"/>
    <w:rsid w:val="00D852BB"/>
    <w:rsid w:val="00D95357"/>
    <w:rsid w:val="00DB18D4"/>
    <w:rsid w:val="00DC17AB"/>
    <w:rsid w:val="00DC6299"/>
    <w:rsid w:val="00DD3733"/>
    <w:rsid w:val="00DE16C7"/>
    <w:rsid w:val="00DF00DB"/>
    <w:rsid w:val="00E04AE7"/>
    <w:rsid w:val="00E07D56"/>
    <w:rsid w:val="00E41124"/>
    <w:rsid w:val="00E453F2"/>
    <w:rsid w:val="00E5503A"/>
    <w:rsid w:val="00E84B6F"/>
    <w:rsid w:val="00E97846"/>
    <w:rsid w:val="00EA18CF"/>
    <w:rsid w:val="00EA7760"/>
    <w:rsid w:val="00ED5ACD"/>
    <w:rsid w:val="00ED5C0D"/>
    <w:rsid w:val="00F338CE"/>
    <w:rsid w:val="00F40B79"/>
    <w:rsid w:val="00F71F18"/>
    <w:rsid w:val="00F82388"/>
    <w:rsid w:val="00FA50E9"/>
    <w:rsid w:val="00FB3A7B"/>
    <w:rsid w:val="00FB6EB3"/>
    <w:rsid w:val="00FF3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6B02B7"/>
  <w15:chartTrackingRefBased/>
  <w15:docId w15:val="{1FE565F1-0F3C-4B22-B417-9E286C80C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2BB"/>
    <w:pPr>
      <w:spacing w:before="40" w:after="0" w:line="360" w:lineRule="auto"/>
      <w:jc w:val="both"/>
    </w:pPr>
    <w:rPr>
      <w:rFonts w:ascii="Arial" w:hAnsi="Ari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EAE"/>
    <w:pPr>
      <w:keepNext/>
      <w:keepLines/>
      <w:spacing w:line="259" w:lineRule="auto"/>
      <w:jc w:val="left"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DFB"/>
    <w:pPr>
      <w:keepNext/>
      <w:keepLines/>
      <w:spacing w:line="259" w:lineRule="auto"/>
      <w:outlineLvl w:val="3"/>
    </w:pPr>
    <w:rPr>
      <w:rFonts w:eastAsiaTheme="majorEastAsia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55EAE"/>
    <w:rPr>
      <w:rFonts w:eastAsiaTheme="majorEastAsia" w:cstheme="majorBidi"/>
      <w:b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DFB"/>
    <w:rPr>
      <w:rFonts w:eastAsiaTheme="majorEastAsia" w:cstheme="majorBidi"/>
      <w:i/>
      <w:iCs/>
      <w:color w:val="000000" w:themeColor="text1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D852BB"/>
    <w:rPr>
      <w:vertAlign w:val="superscript"/>
    </w:rPr>
  </w:style>
  <w:style w:type="paragraph" w:customStyle="1" w:styleId="Default">
    <w:name w:val="Default"/>
    <w:rsid w:val="00D852B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107695"/>
    <w:pPr>
      <w:spacing w:before="40"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4D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D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DEC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D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DEC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DEC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DE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747D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0602C"/>
    <w:pPr>
      <w:tabs>
        <w:tab w:val="center" w:pos="4419"/>
        <w:tab w:val="right" w:pos="8838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602C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B0602C"/>
    <w:pPr>
      <w:tabs>
        <w:tab w:val="center" w:pos="4419"/>
        <w:tab w:val="right" w:pos="8838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602C"/>
    <w:rPr>
      <w:rFonts w:ascii="Arial" w:hAnsi="Ari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36D6A"/>
    <w:pPr>
      <w:spacing w:before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36D6A"/>
    <w:rPr>
      <w:rFonts w:ascii="Arial" w:hAnsi="Arial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D3A0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D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4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5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3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E505F4-56E0-4B96-BD86-1FD4C98FC8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784</Words>
  <Characters>4473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cuevas</dc:creator>
  <cp:keywords/>
  <dc:description/>
  <cp:lastModifiedBy>He Yifei</cp:lastModifiedBy>
  <cp:revision>28</cp:revision>
  <dcterms:created xsi:type="dcterms:W3CDTF">2019-10-08T11:12:00Z</dcterms:created>
  <dcterms:modified xsi:type="dcterms:W3CDTF">2021-05-16T07:38:00Z</dcterms:modified>
</cp:coreProperties>
</file>